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87FC4" w14:textId="51213225" w:rsidR="00712B5C" w:rsidRPr="007124A2" w:rsidRDefault="00031FF6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§</w:t>
      </w:r>
      <w:r w:rsidR="004C34AE">
        <w:rPr>
          <w:rFonts w:ascii="Times New Roman" w:hAnsi="Times New Roman" w:cs="Times New Roman"/>
          <w:sz w:val="24"/>
          <w:szCs w:val="24"/>
        </w:rPr>
        <w:t>T</w:t>
      </w:r>
      <w:r w:rsidR="004C34AE">
        <w:rPr>
          <w:rFonts w:ascii="Times New Roman" w:hAnsi="Times New Roman" w:cs="Times New Roman" w:hint="eastAsia"/>
          <w:sz w:val="24"/>
          <w:szCs w:val="24"/>
        </w:rPr>
        <w:t>able</w:t>
      </w:r>
      <w:r w:rsidR="004C34AE">
        <w:rPr>
          <w:rFonts w:ascii="Times New Roman" w:hAnsi="Times New Roman" w:cs="Times New Roman"/>
          <w:sz w:val="24"/>
          <w:szCs w:val="24"/>
        </w:rPr>
        <w:t xml:space="preserve"> </w:t>
      </w:r>
      <w:r w:rsidR="005D3AF7">
        <w:rPr>
          <w:rFonts w:ascii="Times New Roman" w:hAnsi="Times New Roman" w:cs="Times New Roman"/>
          <w:sz w:val="24"/>
          <w:szCs w:val="24"/>
        </w:rPr>
        <w:t>S1</w:t>
      </w:r>
      <w:r w:rsidR="004C34AE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1"/>
      <w:r w:rsidR="005D3AF7">
        <w:rPr>
          <w:rFonts w:ascii="Times New Roman" w:hAnsi="Times New Roman" w:cs="Times New Roman"/>
          <w:color w:val="000000" w:themeColor="text1"/>
          <w:sz w:val="24"/>
          <w:szCs w:val="24"/>
        </w:rPr>
        <w:t>The a</w:t>
      </w:r>
      <w:r w:rsidR="005D3AF7" w:rsidRPr="001B370E">
        <w:rPr>
          <w:rFonts w:ascii="Times New Roman" w:hAnsi="Times New Roman" w:cs="Times New Roman"/>
          <w:color w:val="000000" w:themeColor="text1"/>
          <w:sz w:val="24"/>
          <w:szCs w:val="24"/>
        </w:rPr>
        <w:t>ssociation between</w:t>
      </w:r>
      <w:r w:rsidR="005D3A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5D3AF7" w:rsidRPr="005D3AF7">
        <w:rPr>
          <w:rFonts w:ascii="Times New Roman" w:hAnsi="Times New Roman" w:cs="Times New Roman"/>
          <w:color w:val="000000"/>
          <w:sz w:val="24"/>
          <w:szCs w:val="24"/>
        </w:rPr>
        <w:t>Epigallocatechin</w:t>
      </w:r>
      <w:r w:rsidR="005D3AF7" w:rsidRPr="001B370E">
        <w:rPr>
          <w:rFonts w:ascii="MuseoSans-700" w:hAnsi="MuseoSans-700"/>
          <w:color w:val="6F6F70"/>
          <w:sz w:val="14"/>
          <w:szCs w:val="14"/>
        </w:rPr>
        <w:t xml:space="preserve"> </w:t>
      </w:r>
      <w:r w:rsidR="005D3AF7" w:rsidRPr="001B370E">
        <w:rPr>
          <w:rFonts w:ascii="Times New Roman" w:hAnsi="Times New Roman" w:cs="Times New Roman"/>
          <w:color w:val="000000"/>
          <w:sz w:val="24"/>
          <w:szCs w:val="24"/>
        </w:rPr>
        <w:t>intake</w:t>
      </w:r>
      <w:r w:rsidR="005D3AF7">
        <w:rPr>
          <w:rFonts w:ascii="Times New Roman" w:hAnsi="Times New Roman" w:cs="Times New Roman"/>
          <w:color w:val="000000"/>
          <w:sz w:val="24"/>
          <w:szCs w:val="24"/>
        </w:rPr>
        <w:t xml:space="preserve"> and</w:t>
      </w:r>
      <w:r w:rsidR="005D3AF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D3AF7" w:rsidRPr="0096591F">
        <w:rPr>
          <w:rFonts w:ascii="Times New Roman" w:hAnsi="Times New Roman" w:cs="Times New Roman"/>
          <w:kern w:val="0"/>
          <w:sz w:val="24"/>
          <w:szCs w:val="24"/>
        </w:rPr>
        <w:t xml:space="preserve">osteoarthritis </w:t>
      </w:r>
      <w:bookmarkEnd w:id="0"/>
      <w:r w:rsidR="004C34AE" w:rsidRPr="00C82D14">
        <w:rPr>
          <w:rFonts w:ascii="Times New Roman" w:hAnsi="Times New Roman" w:cs="Times New Roman"/>
          <w:kern w:val="0"/>
          <w:sz w:val="24"/>
          <w:szCs w:val="24"/>
        </w:rPr>
        <w:t>among different subgroups</w:t>
      </w:r>
      <w:r w:rsidR="005D3AF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D3AF7" w:rsidRPr="0096591F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155A49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5D3AF7" w:rsidRPr="0096591F">
        <w:rPr>
          <w:rFonts w:ascii="Times New Roman" w:hAnsi="Times New Roman" w:cs="Times New Roman"/>
          <w:kern w:val="0"/>
          <w:sz w:val="24"/>
          <w:szCs w:val="24"/>
        </w:rPr>
        <w:t>US</w:t>
      </w:r>
      <w:r w:rsidR="005D3AF7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margin" w:tblpXSpec="center" w:tblpY="292"/>
        <w:tblW w:w="9986" w:type="dxa"/>
        <w:tblLook w:val="04A0" w:firstRow="1" w:lastRow="0" w:firstColumn="1" w:lastColumn="0" w:noHBand="0" w:noVBand="1"/>
      </w:tblPr>
      <w:tblGrid>
        <w:gridCol w:w="3119"/>
        <w:gridCol w:w="1276"/>
        <w:gridCol w:w="1701"/>
        <w:gridCol w:w="1701"/>
        <w:gridCol w:w="946"/>
        <w:gridCol w:w="1243"/>
      </w:tblGrid>
      <w:tr w:rsidR="004D69B7" w:rsidRPr="00F7563A" w14:paraId="1270FE73" w14:textId="77777777" w:rsidTr="00F07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tcW w:w="3119" w:type="dxa"/>
            <w:vMerge w:val="restart"/>
          </w:tcPr>
          <w:p w14:paraId="18CE9D4D" w14:textId="77777777" w:rsidR="004D69B7" w:rsidRPr="00F0746E" w:rsidRDefault="004D69B7" w:rsidP="00A879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  <w:t>Characteristic</w:t>
            </w:r>
          </w:p>
        </w:tc>
        <w:tc>
          <w:tcPr>
            <w:tcW w:w="4678" w:type="dxa"/>
            <w:gridSpan w:val="3"/>
          </w:tcPr>
          <w:p w14:paraId="556D9D4F" w14:textId="1B972096" w:rsidR="003E7C97" w:rsidRPr="007124A2" w:rsidRDefault="003E7C97" w:rsidP="003E7C9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pi</w:t>
            </w:r>
            <w:r w:rsidRPr="007124A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allocatechin</w:t>
            </w:r>
            <w:r w:rsidR="007124A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7124A2" w:rsidRPr="007124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g/day)</w:t>
            </w:r>
            <w:r w:rsidRPr="007124A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4B9109EB" w14:textId="3154E41E" w:rsidR="004D69B7" w:rsidRPr="00F0746E" w:rsidRDefault="00F0746E" w:rsidP="003E7C9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124A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</w:rPr>
              <w:t>Adjusted O</w:t>
            </w:r>
            <w:r w:rsidR="004D69B7" w:rsidRPr="007124A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</w:rPr>
              <w:t>R (95% CI)</w:t>
            </w:r>
          </w:p>
        </w:tc>
        <w:tc>
          <w:tcPr>
            <w:tcW w:w="946" w:type="dxa"/>
            <w:tcBorders>
              <w:bottom w:val="nil"/>
            </w:tcBorders>
          </w:tcPr>
          <w:p w14:paraId="365B3613" w14:textId="1D1F5331" w:rsidR="004D69B7" w:rsidRPr="00F0746E" w:rsidRDefault="003E7C97" w:rsidP="00A8798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="004D69B7"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243" w:type="dxa"/>
            <w:tcBorders>
              <w:bottom w:val="nil"/>
            </w:tcBorders>
          </w:tcPr>
          <w:p w14:paraId="64364E91" w14:textId="5D4284F5" w:rsidR="004D69B7" w:rsidRPr="00F0746E" w:rsidRDefault="003E7C97" w:rsidP="00A87983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4D69B7"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3E7C97" w:rsidRPr="00F7563A" w14:paraId="2158754D" w14:textId="77777777" w:rsidTr="00DB155C">
        <w:trPr>
          <w:trHeight w:val="156"/>
        </w:trPr>
        <w:tc>
          <w:tcPr>
            <w:tcW w:w="3119" w:type="dxa"/>
            <w:vMerge/>
            <w:tcBorders>
              <w:bottom w:val="single" w:sz="4" w:space="0" w:color="auto"/>
            </w:tcBorders>
            <w:noWrap/>
          </w:tcPr>
          <w:p w14:paraId="13DE393A" w14:textId="77777777" w:rsidR="003E7C97" w:rsidRPr="00F0746E" w:rsidRDefault="003E7C97" w:rsidP="003E7C9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46296E" w14:textId="7EB4F96F" w:rsidR="003E7C97" w:rsidRPr="00F0746E" w:rsidRDefault="003E7C97" w:rsidP="003E7C9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B0461D" w14:textId="7FD223E3" w:rsidR="003E7C97" w:rsidRPr="00F0746E" w:rsidRDefault="003E7C97" w:rsidP="003E7C9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7EA89D" w14:textId="3BB7B260" w:rsidR="003E7C97" w:rsidRPr="00F0746E" w:rsidRDefault="003E7C97" w:rsidP="003E7C9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 3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2188D839" w14:textId="77777777" w:rsidR="003E7C97" w:rsidRPr="00F0746E" w:rsidRDefault="003E7C97" w:rsidP="003E7C9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19DBD3C9" w14:textId="77777777" w:rsidR="003E7C97" w:rsidRPr="00F0746E" w:rsidRDefault="003E7C97" w:rsidP="003E7C9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7563A" w:rsidRPr="00F7563A" w14:paraId="5A5360D2" w14:textId="77777777" w:rsidTr="00DB155C">
        <w:trPr>
          <w:trHeight w:val="29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98D60D" w14:textId="77777777" w:rsidR="00F7563A" w:rsidRPr="00F0746E" w:rsidRDefault="00F7563A" w:rsidP="007124A2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7588AB6" w14:textId="77777777" w:rsidR="00F7563A" w:rsidRPr="00F0746E" w:rsidRDefault="00F7563A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ACE47B9" w14:textId="77777777" w:rsidR="00F7563A" w:rsidRPr="00F0746E" w:rsidRDefault="00F7563A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6A27BB7" w14:textId="77777777" w:rsidR="00F7563A" w:rsidRPr="00F0746E" w:rsidRDefault="00F7563A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6A1ECDF" w14:textId="77777777" w:rsidR="00F7563A" w:rsidRPr="00F0746E" w:rsidRDefault="00F7563A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D08EC04" w14:textId="376EC4B3" w:rsidR="00F7563A" w:rsidRPr="00F0746E" w:rsidRDefault="00F7563A" w:rsidP="007124A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F7563A" w:rsidRPr="00F7563A" w14:paraId="5A3322F5" w14:textId="77777777" w:rsidTr="00DB155C">
        <w:trPr>
          <w:trHeight w:val="290"/>
        </w:trPr>
        <w:tc>
          <w:tcPr>
            <w:tcW w:w="3119" w:type="dxa"/>
            <w:tcBorders>
              <w:top w:val="nil"/>
            </w:tcBorders>
            <w:noWrap/>
            <w:hideMark/>
          </w:tcPr>
          <w:p w14:paraId="4BB62C6F" w14:textId="77777777" w:rsidR="00F7563A" w:rsidRPr="00F0746E" w:rsidRDefault="00F7563A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20-59</w:t>
            </w:r>
          </w:p>
        </w:tc>
        <w:tc>
          <w:tcPr>
            <w:tcW w:w="1276" w:type="dxa"/>
            <w:noWrap/>
            <w:hideMark/>
          </w:tcPr>
          <w:p w14:paraId="26D3777E" w14:textId="1155AB89" w:rsidR="00F7563A" w:rsidRPr="00F0746E" w:rsidRDefault="00F7563A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199BD619" w14:textId="15091287" w:rsidR="00F7563A" w:rsidRPr="00F0746E" w:rsidRDefault="00F7563A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6)</w:t>
            </w:r>
          </w:p>
        </w:tc>
        <w:tc>
          <w:tcPr>
            <w:tcW w:w="1701" w:type="dxa"/>
            <w:noWrap/>
            <w:hideMark/>
          </w:tcPr>
          <w:p w14:paraId="0A712ED7" w14:textId="7EC8ACFE" w:rsidR="00F7563A" w:rsidRPr="00F0746E" w:rsidRDefault="00F7563A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0)</w:t>
            </w:r>
          </w:p>
        </w:tc>
        <w:tc>
          <w:tcPr>
            <w:tcW w:w="946" w:type="dxa"/>
          </w:tcPr>
          <w:p w14:paraId="36EABCAB" w14:textId="09399366" w:rsidR="00F7563A" w:rsidRPr="00F0746E" w:rsidRDefault="00F7563A" w:rsidP="007124A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3" w:type="dxa"/>
          </w:tcPr>
          <w:p w14:paraId="6654B1BA" w14:textId="77777777" w:rsidR="00F7563A" w:rsidRPr="00F0746E" w:rsidRDefault="00F7563A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7563A" w:rsidRPr="00F7563A" w14:paraId="7D8F4369" w14:textId="77777777" w:rsidTr="00F0746E">
        <w:trPr>
          <w:trHeight w:val="290"/>
        </w:trPr>
        <w:tc>
          <w:tcPr>
            <w:tcW w:w="3119" w:type="dxa"/>
            <w:noWrap/>
            <w:hideMark/>
          </w:tcPr>
          <w:p w14:paraId="76D0EA8A" w14:textId="77777777" w:rsidR="00F7563A" w:rsidRPr="00F0746E" w:rsidRDefault="00F7563A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&gt; = 60</w:t>
            </w:r>
          </w:p>
        </w:tc>
        <w:tc>
          <w:tcPr>
            <w:tcW w:w="1276" w:type="dxa"/>
            <w:noWrap/>
            <w:hideMark/>
          </w:tcPr>
          <w:p w14:paraId="47C2B2A8" w14:textId="5285F987" w:rsidR="00F7563A" w:rsidRPr="00F0746E" w:rsidRDefault="00F7563A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134CC10F" w14:textId="16C51F96" w:rsidR="00F7563A" w:rsidRPr="00F0746E" w:rsidRDefault="00F7563A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1701" w:type="dxa"/>
            <w:noWrap/>
            <w:hideMark/>
          </w:tcPr>
          <w:p w14:paraId="029710C1" w14:textId="3A6F1ED5" w:rsidR="00F7563A" w:rsidRPr="00F0746E" w:rsidRDefault="00F7563A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0)</w:t>
            </w:r>
          </w:p>
        </w:tc>
        <w:tc>
          <w:tcPr>
            <w:tcW w:w="946" w:type="dxa"/>
          </w:tcPr>
          <w:p w14:paraId="250B93C2" w14:textId="5CD96692" w:rsidR="00F7563A" w:rsidRPr="00F0746E" w:rsidRDefault="00F7563A" w:rsidP="007124A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43" w:type="dxa"/>
          </w:tcPr>
          <w:p w14:paraId="48303C8A" w14:textId="77777777" w:rsidR="00F7563A" w:rsidRPr="00F0746E" w:rsidRDefault="00F7563A" w:rsidP="007124A2">
            <w:pPr>
              <w:widowControl/>
              <w:spacing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67E24DC3" w14:textId="77777777" w:rsidTr="00F0746E">
        <w:trPr>
          <w:trHeight w:val="290"/>
        </w:trPr>
        <w:tc>
          <w:tcPr>
            <w:tcW w:w="3119" w:type="dxa"/>
            <w:noWrap/>
            <w:hideMark/>
          </w:tcPr>
          <w:p w14:paraId="7C1A05B5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der </w:t>
            </w:r>
          </w:p>
        </w:tc>
        <w:tc>
          <w:tcPr>
            <w:tcW w:w="1276" w:type="dxa"/>
            <w:noWrap/>
            <w:hideMark/>
          </w:tcPr>
          <w:p w14:paraId="0D59E69F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CF10A99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6306932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</w:tcPr>
          <w:p w14:paraId="386CD100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419ABA1A" w14:textId="5BC0005B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977456" w:rsidRPr="00F7563A" w14:paraId="5DF3DAF2" w14:textId="77777777" w:rsidTr="00F0746E">
        <w:trPr>
          <w:trHeight w:val="290"/>
        </w:trPr>
        <w:tc>
          <w:tcPr>
            <w:tcW w:w="3119" w:type="dxa"/>
            <w:noWrap/>
            <w:hideMark/>
          </w:tcPr>
          <w:p w14:paraId="6FCE1544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276" w:type="dxa"/>
            <w:noWrap/>
            <w:hideMark/>
          </w:tcPr>
          <w:p w14:paraId="5012D354" w14:textId="32106D89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7D4220A4" w14:textId="6D6584B8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5)</w:t>
            </w:r>
          </w:p>
        </w:tc>
        <w:tc>
          <w:tcPr>
            <w:tcW w:w="1701" w:type="dxa"/>
            <w:noWrap/>
            <w:hideMark/>
          </w:tcPr>
          <w:p w14:paraId="6CEB3FB1" w14:textId="4EA1CD51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2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4)</w:t>
            </w:r>
          </w:p>
        </w:tc>
        <w:tc>
          <w:tcPr>
            <w:tcW w:w="946" w:type="dxa"/>
          </w:tcPr>
          <w:p w14:paraId="07B46157" w14:textId="3C2C957E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3" w:type="dxa"/>
          </w:tcPr>
          <w:p w14:paraId="2E070266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1C5DD49C" w14:textId="77777777" w:rsidTr="00F0746E">
        <w:trPr>
          <w:trHeight w:val="290"/>
        </w:trPr>
        <w:tc>
          <w:tcPr>
            <w:tcW w:w="3119" w:type="dxa"/>
            <w:noWrap/>
            <w:hideMark/>
          </w:tcPr>
          <w:p w14:paraId="6F235239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276" w:type="dxa"/>
            <w:noWrap/>
            <w:hideMark/>
          </w:tcPr>
          <w:p w14:paraId="39164C85" w14:textId="0E6D9484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27824EE1" w14:textId="4E88EFF3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9)</w:t>
            </w:r>
          </w:p>
        </w:tc>
        <w:tc>
          <w:tcPr>
            <w:tcW w:w="1701" w:type="dxa"/>
            <w:noWrap/>
            <w:hideMark/>
          </w:tcPr>
          <w:p w14:paraId="4D18C8EE" w14:textId="610274AE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3)</w:t>
            </w:r>
          </w:p>
        </w:tc>
        <w:tc>
          <w:tcPr>
            <w:tcW w:w="946" w:type="dxa"/>
          </w:tcPr>
          <w:p w14:paraId="3E4776CC" w14:textId="1615FD40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43" w:type="dxa"/>
          </w:tcPr>
          <w:p w14:paraId="56A53E8F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09CA5A5E" w14:textId="77777777" w:rsidTr="00F0746E">
        <w:trPr>
          <w:trHeight w:val="290"/>
        </w:trPr>
        <w:tc>
          <w:tcPr>
            <w:tcW w:w="3119" w:type="dxa"/>
            <w:noWrap/>
          </w:tcPr>
          <w:p w14:paraId="56B22449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276" w:type="dxa"/>
            <w:noWrap/>
          </w:tcPr>
          <w:p w14:paraId="0B26E687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E6692FF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0222530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</w:tcPr>
          <w:p w14:paraId="4A884ED8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6A4590A1" w14:textId="29FF72EE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977456" w:rsidRPr="00F7563A" w14:paraId="25D67C24" w14:textId="77777777" w:rsidTr="00F0746E">
        <w:trPr>
          <w:trHeight w:val="290"/>
        </w:trPr>
        <w:tc>
          <w:tcPr>
            <w:tcW w:w="3119" w:type="dxa"/>
            <w:noWrap/>
          </w:tcPr>
          <w:p w14:paraId="32F96E83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n-Hispanic Black</w:t>
            </w:r>
          </w:p>
        </w:tc>
        <w:tc>
          <w:tcPr>
            <w:tcW w:w="1276" w:type="dxa"/>
            <w:noWrap/>
          </w:tcPr>
          <w:p w14:paraId="2611716E" w14:textId="3B4E468B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06395AA3" w14:textId="45CF72F2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1701" w:type="dxa"/>
            <w:noWrap/>
          </w:tcPr>
          <w:p w14:paraId="6156D23D" w14:textId="4CF1F66C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0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1)</w:t>
            </w:r>
          </w:p>
        </w:tc>
        <w:tc>
          <w:tcPr>
            <w:tcW w:w="946" w:type="dxa"/>
          </w:tcPr>
          <w:p w14:paraId="6DF52B80" w14:textId="12EFFC59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43" w:type="dxa"/>
          </w:tcPr>
          <w:p w14:paraId="7192BFD6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10A419E1" w14:textId="77777777" w:rsidTr="00F0746E">
        <w:trPr>
          <w:trHeight w:val="290"/>
        </w:trPr>
        <w:tc>
          <w:tcPr>
            <w:tcW w:w="3119" w:type="dxa"/>
            <w:noWrap/>
          </w:tcPr>
          <w:p w14:paraId="30652D3F" w14:textId="77777777" w:rsidR="00977456" w:rsidRPr="00F0746E" w:rsidRDefault="00977456" w:rsidP="007124A2">
            <w:pPr>
              <w:widowControl/>
              <w:spacing w:line="240" w:lineRule="auto"/>
              <w:ind w:left="200" w:hangingChars="100" w:hanging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n-Hispanic White</w:t>
            </w:r>
          </w:p>
        </w:tc>
        <w:tc>
          <w:tcPr>
            <w:tcW w:w="1276" w:type="dxa"/>
            <w:noWrap/>
          </w:tcPr>
          <w:p w14:paraId="34859E42" w14:textId="161CF978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051511B0" w14:textId="59032729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)</w:t>
            </w:r>
          </w:p>
        </w:tc>
        <w:tc>
          <w:tcPr>
            <w:tcW w:w="1701" w:type="dxa"/>
            <w:noWrap/>
          </w:tcPr>
          <w:p w14:paraId="145439E6" w14:textId="167D3B24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3)</w:t>
            </w:r>
          </w:p>
        </w:tc>
        <w:tc>
          <w:tcPr>
            <w:tcW w:w="946" w:type="dxa"/>
          </w:tcPr>
          <w:p w14:paraId="26B1659D" w14:textId="736F8BFE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3" w:type="dxa"/>
          </w:tcPr>
          <w:p w14:paraId="7E940C2D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5768FB0C" w14:textId="77777777" w:rsidTr="00F0746E">
        <w:trPr>
          <w:trHeight w:val="290"/>
        </w:trPr>
        <w:tc>
          <w:tcPr>
            <w:tcW w:w="3119" w:type="dxa"/>
            <w:noWrap/>
          </w:tcPr>
          <w:p w14:paraId="02818636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xican American</w:t>
            </w:r>
          </w:p>
        </w:tc>
        <w:tc>
          <w:tcPr>
            <w:tcW w:w="1276" w:type="dxa"/>
            <w:noWrap/>
          </w:tcPr>
          <w:p w14:paraId="3E06854F" w14:textId="193D29C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1B34EA51" w14:textId="662643E8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1)</w:t>
            </w:r>
          </w:p>
        </w:tc>
        <w:tc>
          <w:tcPr>
            <w:tcW w:w="1701" w:type="dxa"/>
            <w:noWrap/>
          </w:tcPr>
          <w:p w14:paraId="580DDBE6" w14:textId="5869E859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7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.49)</w:t>
            </w:r>
          </w:p>
        </w:tc>
        <w:tc>
          <w:tcPr>
            <w:tcW w:w="946" w:type="dxa"/>
          </w:tcPr>
          <w:p w14:paraId="442FF0DF" w14:textId="6A14D322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43" w:type="dxa"/>
          </w:tcPr>
          <w:p w14:paraId="7E387838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380697BB" w14:textId="77777777" w:rsidTr="00F0746E">
        <w:trPr>
          <w:trHeight w:val="290"/>
        </w:trPr>
        <w:tc>
          <w:tcPr>
            <w:tcW w:w="3119" w:type="dxa"/>
            <w:noWrap/>
          </w:tcPr>
          <w:p w14:paraId="7173DB31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 Hispanic</w:t>
            </w:r>
          </w:p>
        </w:tc>
        <w:tc>
          <w:tcPr>
            <w:tcW w:w="1276" w:type="dxa"/>
            <w:noWrap/>
          </w:tcPr>
          <w:p w14:paraId="04ACCCDB" w14:textId="4CE455D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743BB051" w14:textId="6ADAAA24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0)</w:t>
            </w:r>
          </w:p>
        </w:tc>
        <w:tc>
          <w:tcPr>
            <w:tcW w:w="1701" w:type="dxa"/>
            <w:noWrap/>
          </w:tcPr>
          <w:p w14:paraId="30E80D8F" w14:textId="557A57F9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5)</w:t>
            </w:r>
          </w:p>
        </w:tc>
        <w:tc>
          <w:tcPr>
            <w:tcW w:w="946" w:type="dxa"/>
          </w:tcPr>
          <w:p w14:paraId="786711E1" w14:textId="1113888B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43" w:type="dxa"/>
          </w:tcPr>
          <w:p w14:paraId="2525D91B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44C42BF1" w14:textId="77777777" w:rsidTr="00F0746E">
        <w:trPr>
          <w:trHeight w:val="290"/>
        </w:trPr>
        <w:tc>
          <w:tcPr>
            <w:tcW w:w="3119" w:type="dxa"/>
            <w:noWrap/>
          </w:tcPr>
          <w:p w14:paraId="6FF7C03D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 Race</w:t>
            </w:r>
          </w:p>
        </w:tc>
        <w:tc>
          <w:tcPr>
            <w:tcW w:w="1276" w:type="dxa"/>
            <w:noWrap/>
          </w:tcPr>
          <w:p w14:paraId="0E96E62A" w14:textId="50284576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4E08926D" w14:textId="7E33ADD8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1)</w:t>
            </w:r>
          </w:p>
        </w:tc>
        <w:tc>
          <w:tcPr>
            <w:tcW w:w="1701" w:type="dxa"/>
            <w:noWrap/>
          </w:tcPr>
          <w:p w14:paraId="39E65024" w14:textId="6507FAF6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65)</w:t>
            </w:r>
          </w:p>
        </w:tc>
        <w:tc>
          <w:tcPr>
            <w:tcW w:w="946" w:type="dxa"/>
          </w:tcPr>
          <w:p w14:paraId="53E6AAAE" w14:textId="14E6CB9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3" w:type="dxa"/>
          </w:tcPr>
          <w:p w14:paraId="532EC83A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36EB4FA7" w14:textId="77777777" w:rsidTr="00F0746E">
        <w:trPr>
          <w:trHeight w:val="290"/>
        </w:trPr>
        <w:tc>
          <w:tcPr>
            <w:tcW w:w="3119" w:type="dxa"/>
            <w:noWrap/>
          </w:tcPr>
          <w:p w14:paraId="34D69258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Education level</w:t>
            </w:r>
          </w:p>
        </w:tc>
        <w:tc>
          <w:tcPr>
            <w:tcW w:w="1276" w:type="dxa"/>
            <w:noWrap/>
          </w:tcPr>
          <w:p w14:paraId="26B912FC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51A1F4C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62F609A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</w:tcPr>
          <w:p w14:paraId="34DC82B6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0A8F4F8B" w14:textId="032FE1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977456" w:rsidRPr="00F7563A" w14:paraId="1422602C" w14:textId="77777777" w:rsidTr="00F0746E">
        <w:trPr>
          <w:trHeight w:val="290"/>
        </w:trPr>
        <w:tc>
          <w:tcPr>
            <w:tcW w:w="3119" w:type="dxa"/>
            <w:noWrap/>
          </w:tcPr>
          <w:p w14:paraId="7C5B906E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Less than high school</w:t>
            </w:r>
          </w:p>
        </w:tc>
        <w:tc>
          <w:tcPr>
            <w:tcW w:w="1276" w:type="dxa"/>
            <w:noWrap/>
          </w:tcPr>
          <w:p w14:paraId="5FC0D933" w14:textId="233CA314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04596281" w14:textId="1FA128B0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1701" w:type="dxa"/>
            <w:noWrap/>
          </w:tcPr>
          <w:p w14:paraId="7424B4B2" w14:textId="6FD764A8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5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9)</w:t>
            </w:r>
          </w:p>
        </w:tc>
        <w:tc>
          <w:tcPr>
            <w:tcW w:w="946" w:type="dxa"/>
          </w:tcPr>
          <w:p w14:paraId="6DBE9578" w14:textId="563C9AAB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43" w:type="dxa"/>
          </w:tcPr>
          <w:p w14:paraId="437900D9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3FE97292" w14:textId="77777777" w:rsidTr="00F0746E">
        <w:trPr>
          <w:trHeight w:val="290"/>
        </w:trPr>
        <w:tc>
          <w:tcPr>
            <w:tcW w:w="3119" w:type="dxa"/>
            <w:noWrap/>
          </w:tcPr>
          <w:p w14:paraId="05D03B93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High school or equivalent</w:t>
            </w:r>
          </w:p>
        </w:tc>
        <w:tc>
          <w:tcPr>
            <w:tcW w:w="1276" w:type="dxa"/>
            <w:noWrap/>
          </w:tcPr>
          <w:p w14:paraId="208A23BC" w14:textId="5291D4CB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6E89B903" w14:textId="04A2AD1A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3)</w:t>
            </w:r>
          </w:p>
        </w:tc>
        <w:tc>
          <w:tcPr>
            <w:tcW w:w="1701" w:type="dxa"/>
            <w:noWrap/>
          </w:tcPr>
          <w:p w14:paraId="348BA080" w14:textId="353D734C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8)</w:t>
            </w:r>
          </w:p>
        </w:tc>
        <w:tc>
          <w:tcPr>
            <w:tcW w:w="946" w:type="dxa"/>
          </w:tcPr>
          <w:p w14:paraId="6D17EA00" w14:textId="67F3EA2A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3" w:type="dxa"/>
          </w:tcPr>
          <w:p w14:paraId="4978F204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5A0DEA15" w14:textId="77777777" w:rsidTr="00F0746E">
        <w:trPr>
          <w:trHeight w:val="290"/>
        </w:trPr>
        <w:tc>
          <w:tcPr>
            <w:tcW w:w="3119" w:type="dxa"/>
            <w:noWrap/>
          </w:tcPr>
          <w:p w14:paraId="79DD3330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1276" w:type="dxa"/>
            <w:noWrap/>
          </w:tcPr>
          <w:p w14:paraId="3601A4B6" w14:textId="13D1667D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78189FB9" w14:textId="5ED6B750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5)</w:t>
            </w:r>
          </w:p>
        </w:tc>
        <w:tc>
          <w:tcPr>
            <w:tcW w:w="1701" w:type="dxa"/>
            <w:noWrap/>
          </w:tcPr>
          <w:p w14:paraId="63B47298" w14:textId="2B8C6FD8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4)</w:t>
            </w:r>
          </w:p>
        </w:tc>
        <w:tc>
          <w:tcPr>
            <w:tcW w:w="946" w:type="dxa"/>
          </w:tcPr>
          <w:p w14:paraId="4FB290A3" w14:textId="0DD43D2A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3" w:type="dxa"/>
          </w:tcPr>
          <w:p w14:paraId="1063A717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1E8CBE4B" w14:textId="77777777" w:rsidTr="00F0746E">
        <w:trPr>
          <w:trHeight w:val="290"/>
        </w:trPr>
        <w:tc>
          <w:tcPr>
            <w:tcW w:w="3119" w:type="dxa"/>
            <w:noWrap/>
          </w:tcPr>
          <w:p w14:paraId="62DA0177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276" w:type="dxa"/>
            <w:noWrap/>
          </w:tcPr>
          <w:p w14:paraId="60772A44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69D4C17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B7D02F1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</w:tcPr>
          <w:p w14:paraId="71D3712C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57A98CD5" w14:textId="03E92B89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977456" w:rsidRPr="00F7563A" w14:paraId="0DCA9213" w14:textId="77777777" w:rsidTr="00F0746E">
        <w:trPr>
          <w:trHeight w:val="290"/>
        </w:trPr>
        <w:tc>
          <w:tcPr>
            <w:tcW w:w="3119" w:type="dxa"/>
            <w:noWrap/>
          </w:tcPr>
          <w:p w14:paraId="186D00D7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Married/cohabiting</w:t>
            </w:r>
          </w:p>
        </w:tc>
        <w:tc>
          <w:tcPr>
            <w:tcW w:w="1276" w:type="dxa"/>
            <w:noWrap/>
          </w:tcPr>
          <w:p w14:paraId="28C5F76C" w14:textId="2EC16956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4DB1B05E" w14:textId="6003B344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2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1701" w:type="dxa"/>
            <w:noWrap/>
          </w:tcPr>
          <w:p w14:paraId="34C7E097" w14:textId="0E0CD97E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4)</w:t>
            </w:r>
          </w:p>
        </w:tc>
        <w:tc>
          <w:tcPr>
            <w:tcW w:w="946" w:type="dxa"/>
          </w:tcPr>
          <w:p w14:paraId="581782A4" w14:textId="16173F2B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3" w:type="dxa"/>
          </w:tcPr>
          <w:p w14:paraId="18FBC53E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20F78123" w14:textId="77777777" w:rsidTr="00F0746E">
        <w:trPr>
          <w:trHeight w:val="290"/>
        </w:trPr>
        <w:tc>
          <w:tcPr>
            <w:tcW w:w="3119" w:type="dxa"/>
            <w:noWrap/>
          </w:tcPr>
          <w:p w14:paraId="2F529F5F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Widowed/divorced/separated</w:t>
            </w:r>
          </w:p>
        </w:tc>
        <w:tc>
          <w:tcPr>
            <w:tcW w:w="1276" w:type="dxa"/>
            <w:noWrap/>
          </w:tcPr>
          <w:p w14:paraId="0FB8C965" w14:textId="1AE3E7CE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3F12DEEA" w14:textId="116BE5C1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7)</w:t>
            </w:r>
          </w:p>
        </w:tc>
        <w:tc>
          <w:tcPr>
            <w:tcW w:w="1701" w:type="dxa"/>
            <w:noWrap/>
          </w:tcPr>
          <w:p w14:paraId="51FE8BD3" w14:textId="55DDD6F6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4)</w:t>
            </w:r>
          </w:p>
        </w:tc>
        <w:tc>
          <w:tcPr>
            <w:tcW w:w="946" w:type="dxa"/>
          </w:tcPr>
          <w:p w14:paraId="1A1DC595" w14:textId="406DE6B4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3" w:type="dxa"/>
          </w:tcPr>
          <w:p w14:paraId="03319A42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64A0E23C" w14:textId="77777777" w:rsidTr="00F0746E">
        <w:trPr>
          <w:trHeight w:val="290"/>
        </w:trPr>
        <w:tc>
          <w:tcPr>
            <w:tcW w:w="3119" w:type="dxa"/>
            <w:noWrap/>
          </w:tcPr>
          <w:p w14:paraId="5221E72B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ever married</w:t>
            </w:r>
          </w:p>
        </w:tc>
        <w:tc>
          <w:tcPr>
            <w:tcW w:w="1276" w:type="dxa"/>
            <w:noWrap/>
          </w:tcPr>
          <w:p w14:paraId="79AE4A17" w14:textId="2CFC8ABB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2E5D3CA8" w14:textId="04264132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5)</w:t>
            </w:r>
          </w:p>
        </w:tc>
        <w:tc>
          <w:tcPr>
            <w:tcW w:w="1701" w:type="dxa"/>
            <w:noWrap/>
          </w:tcPr>
          <w:p w14:paraId="49ECCCE0" w14:textId="117D049A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3)</w:t>
            </w:r>
          </w:p>
        </w:tc>
        <w:tc>
          <w:tcPr>
            <w:tcW w:w="946" w:type="dxa"/>
          </w:tcPr>
          <w:p w14:paraId="71D4A9B5" w14:textId="63A17000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3" w:type="dxa"/>
          </w:tcPr>
          <w:p w14:paraId="067F81BD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633C33A4" w14:textId="77777777" w:rsidTr="00F0746E">
        <w:trPr>
          <w:trHeight w:val="232"/>
        </w:trPr>
        <w:tc>
          <w:tcPr>
            <w:tcW w:w="3119" w:type="dxa"/>
            <w:noWrap/>
          </w:tcPr>
          <w:p w14:paraId="0B1408F1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verty income ratio</w:t>
            </w:r>
          </w:p>
        </w:tc>
        <w:tc>
          <w:tcPr>
            <w:tcW w:w="1276" w:type="dxa"/>
            <w:noWrap/>
          </w:tcPr>
          <w:p w14:paraId="1AA7C3AB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10A40DA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166BAD7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</w:tcPr>
          <w:p w14:paraId="584BA4F5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690440F0" w14:textId="612602C6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977456" w:rsidRPr="00F7563A" w14:paraId="4E86C729" w14:textId="77777777" w:rsidTr="00F0746E">
        <w:trPr>
          <w:trHeight w:val="290"/>
        </w:trPr>
        <w:tc>
          <w:tcPr>
            <w:tcW w:w="3119" w:type="dxa"/>
            <w:noWrap/>
          </w:tcPr>
          <w:p w14:paraId="17960F78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&lt; 1.3</w:t>
            </w:r>
          </w:p>
        </w:tc>
        <w:tc>
          <w:tcPr>
            <w:tcW w:w="1276" w:type="dxa"/>
            <w:noWrap/>
          </w:tcPr>
          <w:p w14:paraId="72DC2FDB" w14:textId="0B35363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0424C66B" w14:textId="2E8028F2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4)</w:t>
            </w:r>
          </w:p>
        </w:tc>
        <w:tc>
          <w:tcPr>
            <w:tcW w:w="1701" w:type="dxa"/>
            <w:noWrap/>
          </w:tcPr>
          <w:p w14:paraId="11DCB30B" w14:textId="39E7A34B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7)</w:t>
            </w:r>
          </w:p>
        </w:tc>
        <w:tc>
          <w:tcPr>
            <w:tcW w:w="946" w:type="dxa"/>
          </w:tcPr>
          <w:p w14:paraId="1328FD13" w14:textId="1992B015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43" w:type="dxa"/>
          </w:tcPr>
          <w:p w14:paraId="26816EDC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563EBFAD" w14:textId="77777777" w:rsidTr="00F0746E">
        <w:trPr>
          <w:trHeight w:val="290"/>
        </w:trPr>
        <w:tc>
          <w:tcPr>
            <w:tcW w:w="3119" w:type="dxa"/>
            <w:noWrap/>
          </w:tcPr>
          <w:p w14:paraId="2393568C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1.3-3.49</w:t>
            </w:r>
          </w:p>
        </w:tc>
        <w:tc>
          <w:tcPr>
            <w:tcW w:w="1276" w:type="dxa"/>
            <w:noWrap/>
          </w:tcPr>
          <w:p w14:paraId="666C0CDA" w14:textId="6AF4C664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5A35F8C9" w14:textId="1B260E0D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7)</w:t>
            </w:r>
          </w:p>
        </w:tc>
        <w:tc>
          <w:tcPr>
            <w:tcW w:w="1701" w:type="dxa"/>
            <w:noWrap/>
          </w:tcPr>
          <w:p w14:paraId="63961EF1" w14:textId="76B208AA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6)</w:t>
            </w:r>
          </w:p>
        </w:tc>
        <w:tc>
          <w:tcPr>
            <w:tcW w:w="946" w:type="dxa"/>
          </w:tcPr>
          <w:p w14:paraId="2CF3F90E" w14:textId="3E4CE04F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43" w:type="dxa"/>
          </w:tcPr>
          <w:p w14:paraId="26A65605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0ECEE5C7" w14:textId="77777777" w:rsidTr="00F0746E">
        <w:trPr>
          <w:trHeight w:val="290"/>
        </w:trPr>
        <w:tc>
          <w:tcPr>
            <w:tcW w:w="3119" w:type="dxa"/>
            <w:noWrap/>
            <w:hideMark/>
          </w:tcPr>
          <w:p w14:paraId="404C4316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&gt; = 3.5</w:t>
            </w:r>
          </w:p>
        </w:tc>
        <w:tc>
          <w:tcPr>
            <w:tcW w:w="1276" w:type="dxa"/>
            <w:noWrap/>
            <w:hideMark/>
          </w:tcPr>
          <w:p w14:paraId="48B68AC5" w14:textId="05B25980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1DF67100" w14:textId="44231688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9)</w:t>
            </w:r>
          </w:p>
        </w:tc>
        <w:tc>
          <w:tcPr>
            <w:tcW w:w="1701" w:type="dxa"/>
            <w:noWrap/>
            <w:hideMark/>
          </w:tcPr>
          <w:p w14:paraId="1259C0C7" w14:textId="3807FCCA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2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1)</w:t>
            </w:r>
          </w:p>
        </w:tc>
        <w:tc>
          <w:tcPr>
            <w:tcW w:w="946" w:type="dxa"/>
          </w:tcPr>
          <w:p w14:paraId="3786663A" w14:textId="32FEDCCC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3" w:type="dxa"/>
          </w:tcPr>
          <w:p w14:paraId="3A0C8ECB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21FECB8A" w14:textId="77777777" w:rsidTr="00F0746E">
        <w:trPr>
          <w:trHeight w:val="290"/>
        </w:trPr>
        <w:tc>
          <w:tcPr>
            <w:tcW w:w="3119" w:type="dxa"/>
            <w:noWrap/>
            <w:hideMark/>
          </w:tcPr>
          <w:p w14:paraId="3251C994" w14:textId="1C5FB3C3" w:rsidR="00977456" w:rsidRPr="007124A2" w:rsidRDefault="007124A2" w:rsidP="007124A2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24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ody mass index</w:t>
            </w:r>
            <w:r w:rsidRPr="007124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977456" w:rsidRPr="007124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="00977456" w:rsidRPr="007124A2">
              <w:rPr>
                <w:rFonts w:ascii="Times New Roman" w:hAnsi="Times New Roman" w:cs="Times New Roman"/>
                <w:b/>
                <w:bCs/>
                <w:color w:val="181A19"/>
                <w:sz w:val="20"/>
                <w:szCs w:val="20"/>
              </w:rPr>
              <w:t>kg/m2</w:t>
            </w:r>
            <w:r w:rsidR="00977456" w:rsidRPr="007124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6AEF4C8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0F1511C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4C15858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</w:tcPr>
          <w:p w14:paraId="30647A5E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19B72478" w14:textId="6F6A84A5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977456" w:rsidRPr="00F7563A" w14:paraId="041E11E8" w14:textId="77777777" w:rsidTr="00F0746E">
        <w:trPr>
          <w:trHeight w:val="290"/>
        </w:trPr>
        <w:tc>
          <w:tcPr>
            <w:tcW w:w="3119" w:type="dxa"/>
            <w:noWrap/>
          </w:tcPr>
          <w:p w14:paraId="46D32C99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&lt; 25</w:t>
            </w:r>
          </w:p>
        </w:tc>
        <w:tc>
          <w:tcPr>
            <w:tcW w:w="1276" w:type="dxa"/>
            <w:noWrap/>
          </w:tcPr>
          <w:p w14:paraId="2E62BDA7" w14:textId="2C4E9869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1D1281DE" w14:textId="463D6BCE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0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3)</w:t>
            </w:r>
          </w:p>
        </w:tc>
        <w:tc>
          <w:tcPr>
            <w:tcW w:w="1701" w:type="dxa"/>
            <w:noWrap/>
          </w:tcPr>
          <w:p w14:paraId="6A0CDF16" w14:textId="487151F6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0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2)</w:t>
            </w:r>
          </w:p>
        </w:tc>
        <w:tc>
          <w:tcPr>
            <w:tcW w:w="946" w:type="dxa"/>
          </w:tcPr>
          <w:p w14:paraId="00B58676" w14:textId="1A0E7F5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43" w:type="dxa"/>
          </w:tcPr>
          <w:p w14:paraId="4EF41031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476D4FEE" w14:textId="77777777" w:rsidTr="00F0746E">
        <w:trPr>
          <w:trHeight w:val="290"/>
        </w:trPr>
        <w:tc>
          <w:tcPr>
            <w:tcW w:w="3119" w:type="dxa"/>
            <w:noWrap/>
          </w:tcPr>
          <w:p w14:paraId="10A191A7" w14:textId="7AAE8982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&gt; = 25-30</w:t>
            </w:r>
          </w:p>
        </w:tc>
        <w:tc>
          <w:tcPr>
            <w:tcW w:w="1276" w:type="dxa"/>
            <w:noWrap/>
          </w:tcPr>
          <w:p w14:paraId="215D7921" w14:textId="684D08FD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19FCA914" w14:textId="57C023A8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5)</w:t>
            </w:r>
          </w:p>
        </w:tc>
        <w:tc>
          <w:tcPr>
            <w:tcW w:w="1701" w:type="dxa"/>
            <w:noWrap/>
          </w:tcPr>
          <w:p w14:paraId="0CEF1FB0" w14:textId="797B06D8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2)</w:t>
            </w:r>
          </w:p>
        </w:tc>
        <w:tc>
          <w:tcPr>
            <w:tcW w:w="946" w:type="dxa"/>
          </w:tcPr>
          <w:p w14:paraId="17FF4F77" w14:textId="6326EEC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3" w:type="dxa"/>
          </w:tcPr>
          <w:p w14:paraId="389857CE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399705E8" w14:textId="77777777" w:rsidTr="00F0746E">
        <w:trPr>
          <w:trHeight w:val="290"/>
        </w:trPr>
        <w:tc>
          <w:tcPr>
            <w:tcW w:w="3119" w:type="dxa"/>
            <w:noWrap/>
            <w:hideMark/>
          </w:tcPr>
          <w:p w14:paraId="44B66245" w14:textId="7777777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e (ng/ml)</w:t>
            </w:r>
          </w:p>
        </w:tc>
        <w:tc>
          <w:tcPr>
            <w:tcW w:w="1276" w:type="dxa"/>
            <w:noWrap/>
            <w:hideMark/>
          </w:tcPr>
          <w:p w14:paraId="23E4C1B1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9E767DD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D88447A" w14:textId="77777777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</w:tcPr>
          <w:p w14:paraId="5D79D3B7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25BC084C" w14:textId="2DCD0639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977456" w:rsidRPr="00F7563A" w14:paraId="1588483C" w14:textId="77777777" w:rsidTr="00F0746E">
        <w:trPr>
          <w:trHeight w:val="290"/>
        </w:trPr>
        <w:tc>
          <w:tcPr>
            <w:tcW w:w="3119" w:type="dxa"/>
            <w:noWrap/>
          </w:tcPr>
          <w:p w14:paraId="71CA54E5" w14:textId="4DAC3F64" w:rsidR="00977456" w:rsidRPr="00F0746E" w:rsidRDefault="00977456" w:rsidP="007124A2">
            <w:pPr>
              <w:widowControl/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</w:tcPr>
          <w:p w14:paraId="7A27B732" w14:textId="2D6BDF1C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60ABE97B" w14:textId="655962AB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7)</w:t>
            </w:r>
          </w:p>
        </w:tc>
        <w:tc>
          <w:tcPr>
            <w:tcW w:w="1701" w:type="dxa"/>
            <w:noWrap/>
          </w:tcPr>
          <w:p w14:paraId="3E28F850" w14:textId="5F27B954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5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8)</w:t>
            </w:r>
          </w:p>
        </w:tc>
        <w:tc>
          <w:tcPr>
            <w:tcW w:w="946" w:type="dxa"/>
          </w:tcPr>
          <w:p w14:paraId="37E88957" w14:textId="4B5214A2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3" w:type="dxa"/>
          </w:tcPr>
          <w:p w14:paraId="6EE9AC6A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77456" w:rsidRPr="00F7563A" w14:paraId="3E304676" w14:textId="77777777" w:rsidTr="00F0746E">
        <w:trPr>
          <w:trHeight w:val="290"/>
        </w:trPr>
        <w:tc>
          <w:tcPr>
            <w:tcW w:w="3119" w:type="dxa"/>
            <w:noWrap/>
          </w:tcPr>
          <w:p w14:paraId="2847E4AA" w14:textId="21A54757" w:rsidR="00977456" w:rsidRPr="00F0746E" w:rsidRDefault="00977456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noWrap/>
          </w:tcPr>
          <w:p w14:paraId="691C1071" w14:textId="26FF9064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74AFB236" w14:textId="4B8C5C6B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2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4)</w:t>
            </w:r>
          </w:p>
        </w:tc>
        <w:tc>
          <w:tcPr>
            <w:tcW w:w="1701" w:type="dxa"/>
            <w:noWrap/>
          </w:tcPr>
          <w:p w14:paraId="1354C8CA" w14:textId="54C81CFA" w:rsidR="00977456" w:rsidRPr="00F0746E" w:rsidRDefault="00977456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1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6)</w:t>
            </w:r>
          </w:p>
        </w:tc>
        <w:tc>
          <w:tcPr>
            <w:tcW w:w="946" w:type="dxa"/>
          </w:tcPr>
          <w:p w14:paraId="5BBB3C96" w14:textId="7612C599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3" w:type="dxa"/>
          </w:tcPr>
          <w:p w14:paraId="3910378F" w14:textId="77777777" w:rsidR="00977456" w:rsidRPr="00F0746E" w:rsidRDefault="00977456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0746E" w:rsidRPr="00F7563A" w14:paraId="4D5C4362" w14:textId="77777777" w:rsidTr="00F0746E">
        <w:trPr>
          <w:trHeight w:val="290"/>
        </w:trPr>
        <w:tc>
          <w:tcPr>
            <w:tcW w:w="3119" w:type="dxa"/>
            <w:noWrap/>
            <w:hideMark/>
          </w:tcPr>
          <w:p w14:paraId="5D23D889" w14:textId="77777777" w:rsidR="00F0746E" w:rsidRPr="00F0746E" w:rsidRDefault="00F0746E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cohol drinking</w:t>
            </w:r>
          </w:p>
        </w:tc>
        <w:tc>
          <w:tcPr>
            <w:tcW w:w="1276" w:type="dxa"/>
            <w:noWrap/>
            <w:hideMark/>
          </w:tcPr>
          <w:p w14:paraId="4336D723" w14:textId="7777777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9E82B9D" w14:textId="7777777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ADDEDF7" w14:textId="7777777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</w:tcPr>
          <w:p w14:paraId="586DF7E1" w14:textId="77777777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0DCB5A84" w14:textId="053A55AE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F0746E" w:rsidRPr="00F7563A" w14:paraId="5AE9295E" w14:textId="77777777" w:rsidTr="00F0746E">
        <w:trPr>
          <w:trHeight w:val="290"/>
        </w:trPr>
        <w:tc>
          <w:tcPr>
            <w:tcW w:w="3119" w:type="dxa"/>
            <w:noWrap/>
            <w:hideMark/>
          </w:tcPr>
          <w:p w14:paraId="6791E0BD" w14:textId="04CA28D9" w:rsidR="00F0746E" w:rsidRPr="00F0746E" w:rsidRDefault="00F0746E" w:rsidP="007124A2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n-drinker</w:t>
            </w:r>
          </w:p>
        </w:tc>
        <w:tc>
          <w:tcPr>
            <w:tcW w:w="1276" w:type="dxa"/>
            <w:noWrap/>
            <w:hideMark/>
          </w:tcPr>
          <w:p w14:paraId="6267A034" w14:textId="7C5CCC04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3C79DA29" w14:textId="4A9FC5F3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1)</w:t>
            </w:r>
          </w:p>
        </w:tc>
        <w:tc>
          <w:tcPr>
            <w:tcW w:w="1701" w:type="dxa"/>
            <w:noWrap/>
            <w:hideMark/>
          </w:tcPr>
          <w:p w14:paraId="29B3269F" w14:textId="6E79CA40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6)</w:t>
            </w:r>
          </w:p>
        </w:tc>
        <w:tc>
          <w:tcPr>
            <w:tcW w:w="946" w:type="dxa"/>
          </w:tcPr>
          <w:p w14:paraId="3FA2C53E" w14:textId="062F81A7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43" w:type="dxa"/>
          </w:tcPr>
          <w:p w14:paraId="6275C3E6" w14:textId="77777777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746E" w:rsidRPr="00F7563A" w14:paraId="57970F51" w14:textId="77777777" w:rsidTr="00F0746E">
        <w:trPr>
          <w:trHeight w:val="290"/>
        </w:trPr>
        <w:tc>
          <w:tcPr>
            <w:tcW w:w="3119" w:type="dxa"/>
            <w:noWrap/>
            <w:hideMark/>
          </w:tcPr>
          <w:p w14:paraId="3DE4DAAF" w14:textId="1FCFDFD1" w:rsidR="00F0746E" w:rsidRPr="00F0746E" w:rsidRDefault="00F0746E" w:rsidP="007124A2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Drinker</w:t>
            </w:r>
          </w:p>
        </w:tc>
        <w:tc>
          <w:tcPr>
            <w:tcW w:w="1276" w:type="dxa"/>
            <w:noWrap/>
            <w:hideMark/>
          </w:tcPr>
          <w:p w14:paraId="0FA635C2" w14:textId="507E119B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76690035" w14:textId="09209C6B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)</w:t>
            </w:r>
          </w:p>
        </w:tc>
        <w:tc>
          <w:tcPr>
            <w:tcW w:w="1701" w:type="dxa"/>
            <w:noWrap/>
            <w:hideMark/>
          </w:tcPr>
          <w:p w14:paraId="3539DBF4" w14:textId="59F1133C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2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2)</w:t>
            </w:r>
          </w:p>
        </w:tc>
        <w:tc>
          <w:tcPr>
            <w:tcW w:w="946" w:type="dxa"/>
          </w:tcPr>
          <w:p w14:paraId="35F0CC1E" w14:textId="50EDC257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3" w:type="dxa"/>
          </w:tcPr>
          <w:p w14:paraId="71D370B0" w14:textId="77777777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0746E" w:rsidRPr="00F7563A" w14:paraId="44F6803B" w14:textId="77777777" w:rsidTr="00F0746E">
        <w:trPr>
          <w:trHeight w:val="290"/>
        </w:trPr>
        <w:tc>
          <w:tcPr>
            <w:tcW w:w="3119" w:type="dxa"/>
            <w:noWrap/>
          </w:tcPr>
          <w:p w14:paraId="0165E354" w14:textId="77777777" w:rsidR="00F0746E" w:rsidRPr="00F0746E" w:rsidRDefault="00F0746E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276" w:type="dxa"/>
            <w:noWrap/>
          </w:tcPr>
          <w:p w14:paraId="3CCEC4BD" w14:textId="7777777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35E5B7A" w14:textId="7777777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5E8544D" w14:textId="7777777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</w:tcPr>
          <w:p w14:paraId="170569CA" w14:textId="77777777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45B82880" w14:textId="2472E3A0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0746E" w:rsidRPr="00F7563A" w14:paraId="06655E80" w14:textId="77777777" w:rsidTr="00F0746E">
        <w:trPr>
          <w:trHeight w:val="290"/>
        </w:trPr>
        <w:tc>
          <w:tcPr>
            <w:tcW w:w="3119" w:type="dxa"/>
            <w:noWrap/>
          </w:tcPr>
          <w:p w14:paraId="3FA22715" w14:textId="77777777" w:rsidR="00F0746E" w:rsidRPr="00F0746E" w:rsidRDefault="00F0746E" w:rsidP="007124A2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noWrap/>
          </w:tcPr>
          <w:p w14:paraId="4AC22DB1" w14:textId="04C34FB3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165FA9B5" w14:textId="7A2CF844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2)</w:t>
            </w:r>
          </w:p>
        </w:tc>
        <w:tc>
          <w:tcPr>
            <w:tcW w:w="1701" w:type="dxa"/>
            <w:noWrap/>
          </w:tcPr>
          <w:p w14:paraId="6EFE4663" w14:textId="0BB862E4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0)</w:t>
            </w:r>
          </w:p>
        </w:tc>
        <w:tc>
          <w:tcPr>
            <w:tcW w:w="946" w:type="dxa"/>
          </w:tcPr>
          <w:p w14:paraId="2FF36F9C" w14:textId="5649A0CF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3" w:type="dxa"/>
          </w:tcPr>
          <w:p w14:paraId="290D82F3" w14:textId="77777777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746E" w:rsidRPr="00F7563A" w14:paraId="2FF9D984" w14:textId="77777777" w:rsidTr="00F0746E">
        <w:trPr>
          <w:trHeight w:val="290"/>
        </w:trPr>
        <w:tc>
          <w:tcPr>
            <w:tcW w:w="3119" w:type="dxa"/>
            <w:noWrap/>
          </w:tcPr>
          <w:p w14:paraId="79E70D25" w14:textId="77777777" w:rsidR="00F0746E" w:rsidRPr="00F0746E" w:rsidRDefault="00F0746E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noWrap/>
          </w:tcPr>
          <w:p w14:paraId="2FF02A92" w14:textId="36650306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noWrap/>
          </w:tcPr>
          <w:p w14:paraId="2B9DECB2" w14:textId="64122469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)</w:t>
            </w:r>
          </w:p>
        </w:tc>
        <w:tc>
          <w:tcPr>
            <w:tcW w:w="1701" w:type="dxa"/>
            <w:noWrap/>
          </w:tcPr>
          <w:p w14:paraId="648E3158" w14:textId="05CCD6FD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)</w:t>
            </w:r>
          </w:p>
        </w:tc>
        <w:tc>
          <w:tcPr>
            <w:tcW w:w="946" w:type="dxa"/>
          </w:tcPr>
          <w:p w14:paraId="4EE24832" w14:textId="53A3DCB9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43" w:type="dxa"/>
          </w:tcPr>
          <w:p w14:paraId="59F891AF" w14:textId="77777777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746E" w:rsidRPr="00F7563A" w14:paraId="70E0ED5C" w14:textId="77777777" w:rsidTr="007124A2">
        <w:trPr>
          <w:trHeight w:val="290"/>
        </w:trPr>
        <w:tc>
          <w:tcPr>
            <w:tcW w:w="3119" w:type="dxa"/>
            <w:tcBorders>
              <w:bottom w:val="nil"/>
            </w:tcBorders>
            <w:noWrap/>
          </w:tcPr>
          <w:p w14:paraId="1F1A68DC" w14:textId="77777777" w:rsidR="00F0746E" w:rsidRPr="00F0746E" w:rsidRDefault="00F0746E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53357379" w14:textId="7777777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</w:tcPr>
          <w:p w14:paraId="449BC199" w14:textId="7777777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</w:tcPr>
          <w:p w14:paraId="265EDFDA" w14:textId="7777777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nil"/>
            </w:tcBorders>
          </w:tcPr>
          <w:p w14:paraId="46C66657" w14:textId="77777777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4450F557" w14:textId="0DE10E7F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0746E" w:rsidRPr="00F7563A" w14:paraId="03274C7F" w14:textId="77777777" w:rsidTr="007124A2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7FFECBB1" w14:textId="77777777" w:rsidR="00F0746E" w:rsidRPr="00F0746E" w:rsidRDefault="00F0746E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CD94D71" w14:textId="5372855C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77CE9E6" w14:textId="735C429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E261484" w14:textId="2B41EBF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1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2178DB39" w14:textId="3A38A009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47EE516" w14:textId="77777777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746E" w:rsidRPr="00F7563A" w14:paraId="46AD344D" w14:textId="77777777" w:rsidTr="007124A2">
        <w:trPr>
          <w:trHeight w:val="290"/>
        </w:trPr>
        <w:tc>
          <w:tcPr>
            <w:tcW w:w="3119" w:type="dxa"/>
            <w:tcBorders>
              <w:top w:val="nil"/>
            </w:tcBorders>
            <w:noWrap/>
          </w:tcPr>
          <w:p w14:paraId="15AE4CE7" w14:textId="77777777" w:rsidR="00F0746E" w:rsidRPr="00F0746E" w:rsidRDefault="00F0746E" w:rsidP="007124A2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5AC8E634" w14:textId="377878D4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683430C8" w14:textId="55E1C627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4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0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)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354044F8" w14:textId="1308EC9C" w:rsidR="00F0746E" w:rsidRPr="00F0746E" w:rsidRDefault="00F0746E" w:rsidP="007124A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6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</w:t>
            </w:r>
            <w:r w:rsidR="007124A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8)</w:t>
            </w:r>
          </w:p>
        </w:tc>
        <w:tc>
          <w:tcPr>
            <w:tcW w:w="946" w:type="dxa"/>
            <w:tcBorders>
              <w:top w:val="nil"/>
            </w:tcBorders>
          </w:tcPr>
          <w:p w14:paraId="65352BFB" w14:textId="0DA12094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4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3" w:type="dxa"/>
            <w:tcBorders>
              <w:top w:val="nil"/>
            </w:tcBorders>
          </w:tcPr>
          <w:p w14:paraId="43E516EC" w14:textId="77777777" w:rsidR="00F0746E" w:rsidRPr="00F0746E" w:rsidRDefault="00F0746E" w:rsidP="007124A2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D2E10AF" w14:textId="77777777" w:rsidR="004C34AE" w:rsidRPr="00CA074B" w:rsidRDefault="004C34AE" w:rsidP="004C34AE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model was </w:t>
      </w:r>
      <w:r w:rsidRPr="0090646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djust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d</w:t>
      </w:r>
      <w:r w:rsidRPr="0090646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or all variables except the variables themselve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0435A383" w14:textId="6C29BA0E" w:rsidR="004C34AE" w:rsidRDefault="00625E65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771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bbreviation: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4C34AE"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I, confidence interval;</w:t>
      </w:r>
      <w:r w:rsidR="007124A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</w:t>
      </w:r>
      <w:r w:rsidR="004C34AE"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R, </w:t>
      </w:r>
      <w:r w:rsidR="00FC292B" w:rsidRPr="003A0C41">
        <w:rPr>
          <w:rFonts w:ascii="Times New Roman" w:hAnsi="Times New Roman" w:cs="Times New Roman"/>
          <w:color w:val="000000" w:themeColor="text1"/>
          <w:sz w:val="24"/>
          <w:szCs w:val="24"/>
        </w:rPr>
        <w:t>odds ratio</w:t>
      </w:r>
      <w:r w:rsidR="00FC292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CE6CA44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D6F0B5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5D3DB0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82ADEF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C03A5F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2E53C8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94996A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E8A274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1CC541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0D7221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1910B4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70D3B1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1F9739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3F7DA6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079EDD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A8BE21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029A57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B2D91A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70B9FA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D33A01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9DDBE6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0E651A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4D99AC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C55DC9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898E7D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23A866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325C96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84070E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3A9106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9B9845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ED2922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3BF8C7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7087B9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E5210E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C7E67F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EE191D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473567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0EAE35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945DB1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646026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228268" w14:textId="77777777" w:rsidR="00901577" w:rsidRDefault="00901577" w:rsidP="00FC292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916338" w14:textId="61201B1B" w:rsidR="00901577" w:rsidRPr="007124A2" w:rsidRDefault="00901577" w:rsidP="00901577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2. </w:t>
      </w:r>
      <w:r w:rsidRPr="004101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ssociation between the </w:t>
      </w:r>
      <w:r w:rsidR="004101B8" w:rsidRPr="004101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pigallocatechin 3-gallate</w:t>
      </w:r>
      <w:r w:rsidRPr="004101B8">
        <w:rPr>
          <w:rFonts w:ascii="MuseoSans-700" w:hAnsi="MuseoSans-700"/>
          <w:color w:val="6F6F70"/>
          <w:sz w:val="24"/>
          <w:szCs w:val="24"/>
        </w:rPr>
        <w:t xml:space="preserve"> </w:t>
      </w:r>
      <w:r w:rsidRPr="004101B8">
        <w:rPr>
          <w:rFonts w:ascii="Times New Roman" w:hAnsi="Times New Roman" w:cs="Times New Roman"/>
          <w:color w:val="000000"/>
          <w:sz w:val="24"/>
          <w:szCs w:val="24"/>
        </w:rPr>
        <w:t>intake and</w:t>
      </w:r>
      <w:r w:rsidRPr="004101B8">
        <w:rPr>
          <w:rFonts w:ascii="Times New Roman" w:hAnsi="Times New Roman" w:cs="Times New Roman"/>
          <w:kern w:val="0"/>
          <w:sz w:val="24"/>
          <w:szCs w:val="24"/>
        </w:rPr>
        <w:t xml:space="preserve"> osteoarthritis among different subgroups in </w:t>
      </w:r>
      <w:r w:rsidR="00155A49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4101B8">
        <w:rPr>
          <w:rFonts w:ascii="Times New Roman" w:hAnsi="Times New Roman" w:cs="Times New Roman"/>
          <w:kern w:val="0"/>
          <w:sz w:val="24"/>
          <w:szCs w:val="24"/>
        </w:rPr>
        <w:t>US.</w:t>
      </w:r>
    </w:p>
    <w:tbl>
      <w:tblPr>
        <w:tblStyle w:val="1"/>
        <w:tblpPr w:leftFromText="180" w:rightFromText="180" w:vertAnchor="text" w:horzAnchor="margin" w:tblpXSpec="center" w:tblpY="292"/>
        <w:tblW w:w="9986" w:type="dxa"/>
        <w:tblLook w:val="04A0" w:firstRow="1" w:lastRow="0" w:firstColumn="1" w:lastColumn="0" w:noHBand="0" w:noVBand="1"/>
      </w:tblPr>
      <w:tblGrid>
        <w:gridCol w:w="3119"/>
        <w:gridCol w:w="1276"/>
        <w:gridCol w:w="1701"/>
        <w:gridCol w:w="1701"/>
        <w:gridCol w:w="946"/>
        <w:gridCol w:w="1243"/>
      </w:tblGrid>
      <w:tr w:rsidR="00901577" w:rsidRPr="00BE36B6" w14:paraId="4196AADA" w14:textId="77777777" w:rsidTr="00236E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tcW w:w="3119" w:type="dxa"/>
            <w:vMerge w:val="restart"/>
          </w:tcPr>
          <w:p w14:paraId="37E28984" w14:textId="77777777" w:rsidR="00901577" w:rsidRPr="00BE36B6" w:rsidRDefault="00901577" w:rsidP="009015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131413"/>
                <w:sz w:val="20"/>
                <w:szCs w:val="20"/>
              </w:rPr>
              <w:t>Characteristic</w:t>
            </w:r>
          </w:p>
        </w:tc>
        <w:tc>
          <w:tcPr>
            <w:tcW w:w="4678" w:type="dxa"/>
            <w:gridSpan w:val="3"/>
          </w:tcPr>
          <w:p w14:paraId="08C26DFD" w14:textId="1595B90D" w:rsidR="00901577" w:rsidRPr="00BE36B6" w:rsidRDefault="00901577" w:rsidP="0090157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pigallocatechin 3</w:t>
            </w:r>
            <w:r w:rsidRPr="00BE36B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BE36B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gallate </w:t>
            </w:r>
            <w:r w:rsidRPr="00BE36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g/day)</w:t>
            </w:r>
            <w:r w:rsidRPr="00BE36B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26023F01" w14:textId="77777777" w:rsidR="00901577" w:rsidRPr="00BE36B6" w:rsidRDefault="00901577" w:rsidP="0090157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</w:rPr>
              <w:t>Adjusted OR (95% CI)</w:t>
            </w:r>
          </w:p>
        </w:tc>
        <w:tc>
          <w:tcPr>
            <w:tcW w:w="946" w:type="dxa"/>
            <w:tcBorders>
              <w:bottom w:val="nil"/>
            </w:tcBorders>
          </w:tcPr>
          <w:p w14:paraId="3F37D6C4" w14:textId="77777777" w:rsidR="00901577" w:rsidRPr="00BE36B6" w:rsidRDefault="00901577" w:rsidP="00901577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243" w:type="dxa"/>
            <w:tcBorders>
              <w:bottom w:val="nil"/>
            </w:tcBorders>
          </w:tcPr>
          <w:p w14:paraId="5C36E907" w14:textId="77777777" w:rsidR="00901577" w:rsidRPr="00BE36B6" w:rsidRDefault="00901577" w:rsidP="00901577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901577" w:rsidRPr="00BE36B6" w14:paraId="390A4DE4" w14:textId="77777777" w:rsidTr="00236E4E">
        <w:trPr>
          <w:trHeight w:val="156"/>
        </w:trPr>
        <w:tc>
          <w:tcPr>
            <w:tcW w:w="3119" w:type="dxa"/>
            <w:vMerge/>
            <w:tcBorders>
              <w:bottom w:val="single" w:sz="4" w:space="0" w:color="auto"/>
            </w:tcBorders>
            <w:noWrap/>
          </w:tcPr>
          <w:p w14:paraId="4C2549F5" w14:textId="77777777" w:rsidR="00901577" w:rsidRPr="00BE36B6" w:rsidRDefault="00901577" w:rsidP="00901577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9310E6" w14:textId="5AFB0A3A" w:rsidR="00901577" w:rsidRPr="00BE36B6" w:rsidRDefault="00901577" w:rsidP="0090157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FC19AE" w14:textId="3E59D4FC" w:rsidR="00901577" w:rsidRPr="00BE36B6" w:rsidRDefault="00901577" w:rsidP="0090157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71DEAE" w14:textId="174CADC0" w:rsidR="00901577" w:rsidRPr="00BE36B6" w:rsidRDefault="00901577" w:rsidP="0090157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 3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0A78BB71" w14:textId="77777777" w:rsidR="00901577" w:rsidRPr="00BE36B6" w:rsidRDefault="00901577" w:rsidP="00901577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54BB85D6" w14:textId="77777777" w:rsidR="00901577" w:rsidRPr="00BE36B6" w:rsidRDefault="00901577" w:rsidP="00901577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131E29DE" w14:textId="77777777" w:rsidTr="008B59BF">
        <w:trPr>
          <w:trHeight w:val="29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5AF3ED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B4CAB9B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3159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0D95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D656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667A" w14:textId="3D99B76B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9D14D1" w:rsidRPr="00BE36B6" w14:paraId="40A20A3B" w14:textId="77777777" w:rsidTr="008B59BF">
        <w:trPr>
          <w:trHeight w:val="290"/>
        </w:trPr>
        <w:tc>
          <w:tcPr>
            <w:tcW w:w="3119" w:type="dxa"/>
            <w:tcBorders>
              <w:top w:val="nil"/>
            </w:tcBorders>
            <w:noWrap/>
            <w:hideMark/>
          </w:tcPr>
          <w:p w14:paraId="0738F16F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20-59</w:t>
            </w:r>
          </w:p>
        </w:tc>
        <w:tc>
          <w:tcPr>
            <w:tcW w:w="1276" w:type="dxa"/>
            <w:noWrap/>
            <w:hideMark/>
          </w:tcPr>
          <w:p w14:paraId="2E92E340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E35E" w14:textId="31401982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742D" w14:textId="66D6041D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B2D3" w14:textId="6D0A2772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FF46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4A4C30E4" w14:textId="77777777" w:rsidTr="008B59BF">
        <w:trPr>
          <w:trHeight w:val="290"/>
        </w:trPr>
        <w:tc>
          <w:tcPr>
            <w:tcW w:w="3119" w:type="dxa"/>
            <w:noWrap/>
            <w:hideMark/>
          </w:tcPr>
          <w:p w14:paraId="236F3F32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&gt; = 60</w:t>
            </w:r>
          </w:p>
        </w:tc>
        <w:tc>
          <w:tcPr>
            <w:tcW w:w="1276" w:type="dxa"/>
            <w:noWrap/>
            <w:hideMark/>
          </w:tcPr>
          <w:p w14:paraId="7DD818C2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C223" w14:textId="3BD4563F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95B3" w14:textId="2525FF44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9DDD4" w14:textId="56F240B0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D3C5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7BC017DB" w14:textId="77777777" w:rsidTr="00BE4DC9">
        <w:trPr>
          <w:trHeight w:val="290"/>
        </w:trPr>
        <w:tc>
          <w:tcPr>
            <w:tcW w:w="3119" w:type="dxa"/>
            <w:noWrap/>
            <w:hideMark/>
          </w:tcPr>
          <w:p w14:paraId="67FC6C46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der </w:t>
            </w:r>
          </w:p>
        </w:tc>
        <w:tc>
          <w:tcPr>
            <w:tcW w:w="1276" w:type="dxa"/>
            <w:noWrap/>
            <w:hideMark/>
          </w:tcPr>
          <w:p w14:paraId="59D2A447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1263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043B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21FB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5142" w14:textId="4F13CB4D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D14D1" w:rsidRPr="00BE36B6" w14:paraId="49528CE9" w14:textId="77777777" w:rsidTr="00BE4DC9">
        <w:trPr>
          <w:trHeight w:val="290"/>
        </w:trPr>
        <w:tc>
          <w:tcPr>
            <w:tcW w:w="3119" w:type="dxa"/>
            <w:noWrap/>
            <w:hideMark/>
          </w:tcPr>
          <w:p w14:paraId="13602652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276" w:type="dxa"/>
            <w:noWrap/>
            <w:hideMark/>
          </w:tcPr>
          <w:p w14:paraId="6AAAD1B5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F641" w14:textId="549C1B9E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EBDD" w14:textId="3A774AB5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8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455E" w14:textId="02E9D2A0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F6F3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4DAC415E" w14:textId="77777777" w:rsidTr="00BE4DC9">
        <w:trPr>
          <w:trHeight w:val="290"/>
        </w:trPr>
        <w:tc>
          <w:tcPr>
            <w:tcW w:w="3119" w:type="dxa"/>
            <w:noWrap/>
            <w:hideMark/>
          </w:tcPr>
          <w:p w14:paraId="7EF4AF2A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276" w:type="dxa"/>
            <w:noWrap/>
            <w:hideMark/>
          </w:tcPr>
          <w:p w14:paraId="0BF0ED60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2CF4" w14:textId="15ED3346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8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2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6582" w14:textId="4929B3BA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F00A" w14:textId="3BC6D288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71DF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3BDC8F35" w14:textId="77777777" w:rsidTr="00AE42A1">
        <w:trPr>
          <w:trHeight w:val="290"/>
        </w:trPr>
        <w:tc>
          <w:tcPr>
            <w:tcW w:w="3119" w:type="dxa"/>
            <w:noWrap/>
          </w:tcPr>
          <w:p w14:paraId="64548651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276" w:type="dxa"/>
            <w:noWrap/>
          </w:tcPr>
          <w:p w14:paraId="19B1C318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3840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C27F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5469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048E" w14:textId="48173AF4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9D14D1" w:rsidRPr="00BE36B6" w14:paraId="2A9001BB" w14:textId="77777777" w:rsidTr="00AE42A1">
        <w:trPr>
          <w:trHeight w:val="290"/>
        </w:trPr>
        <w:tc>
          <w:tcPr>
            <w:tcW w:w="3119" w:type="dxa"/>
            <w:noWrap/>
          </w:tcPr>
          <w:p w14:paraId="176EB302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n-Hispanic Black</w:t>
            </w:r>
          </w:p>
        </w:tc>
        <w:tc>
          <w:tcPr>
            <w:tcW w:w="1276" w:type="dxa"/>
            <w:noWrap/>
          </w:tcPr>
          <w:p w14:paraId="0CD60389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4DE7" w14:textId="4A98E0F5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540F" w14:textId="664FA7A4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A5AF" w14:textId="663D7A95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E312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15963E4C" w14:textId="77777777" w:rsidTr="00AE42A1">
        <w:trPr>
          <w:trHeight w:val="290"/>
        </w:trPr>
        <w:tc>
          <w:tcPr>
            <w:tcW w:w="3119" w:type="dxa"/>
            <w:noWrap/>
          </w:tcPr>
          <w:p w14:paraId="719F34C1" w14:textId="77777777" w:rsidR="009D14D1" w:rsidRPr="00BE36B6" w:rsidRDefault="009D14D1" w:rsidP="009D14D1">
            <w:pPr>
              <w:widowControl/>
              <w:spacing w:line="240" w:lineRule="auto"/>
              <w:ind w:left="200" w:hangingChars="100" w:hanging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n-Hispanic White</w:t>
            </w:r>
          </w:p>
        </w:tc>
        <w:tc>
          <w:tcPr>
            <w:tcW w:w="1276" w:type="dxa"/>
            <w:noWrap/>
          </w:tcPr>
          <w:p w14:paraId="03B7B772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301C" w14:textId="42FA840F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75A4" w14:textId="3330646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FBC2" w14:textId="4651814E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F999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52705958" w14:textId="77777777" w:rsidTr="00AE42A1">
        <w:trPr>
          <w:trHeight w:val="290"/>
        </w:trPr>
        <w:tc>
          <w:tcPr>
            <w:tcW w:w="3119" w:type="dxa"/>
            <w:noWrap/>
          </w:tcPr>
          <w:p w14:paraId="3FE0A9AC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xican American</w:t>
            </w:r>
          </w:p>
        </w:tc>
        <w:tc>
          <w:tcPr>
            <w:tcW w:w="1276" w:type="dxa"/>
            <w:noWrap/>
          </w:tcPr>
          <w:p w14:paraId="28DA10F0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9EC7" w14:textId="286BF7EE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1F18" w14:textId="511324B3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BDA7" w14:textId="57D3B9A1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72A7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654426D8" w14:textId="77777777" w:rsidTr="00AE42A1">
        <w:trPr>
          <w:trHeight w:val="290"/>
        </w:trPr>
        <w:tc>
          <w:tcPr>
            <w:tcW w:w="3119" w:type="dxa"/>
            <w:noWrap/>
          </w:tcPr>
          <w:p w14:paraId="3B20554B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 Hispanic</w:t>
            </w:r>
          </w:p>
        </w:tc>
        <w:tc>
          <w:tcPr>
            <w:tcW w:w="1276" w:type="dxa"/>
            <w:noWrap/>
          </w:tcPr>
          <w:p w14:paraId="6274ED4B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484A" w14:textId="298F3E3F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6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03E3" w14:textId="609E993D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2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26D5" w14:textId="64FCC99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8D85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075A1092" w14:textId="77777777" w:rsidTr="00AE42A1">
        <w:trPr>
          <w:trHeight w:val="290"/>
        </w:trPr>
        <w:tc>
          <w:tcPr>
            <w:tcW w:w="3119" w:type="dxa"/>
            <w:noWrap/>
          </w:tcPr>
          <w:p w14:paraId="02930C4E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 Race</w:t>
            </w:r>
          </w:p>
        </w:tc>
        <w:tc>
          <w:tcPr>
            <w:tcW w:w="1276" w:type="dxa"/>
            <w:noWrap/>
          </w:tcPr>
          <w:p w14:paraId="5E4BCC06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EB29" w14:textId="037B4226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3A5E" w14:textId="6673CC8E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4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0403" w14:textId="6194EF85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B516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0B29F5EC" w14:textId="77777777" w:rsidTr="002C2AEA">
        <w:trPr>
          <w:trHeight w:val="290"/>
        </w:trPr>
        <w:tc>
          <w:tcPr>
            <w:tcW w:w="3119" w:type="dxa"/>
            <w:noWrap/>
          </w:tcPr>
          <w:p w14:paraId="253A6305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Education level</w:t>
            </w:r>
          </w:p>
        </w:tc>
        <w:tc>
          <w:tcPr>
            <w:tcW w:w="1276" w:type="dxa"/>
            <w:noWrap/>
          </w:tcPr>
          <w:p w14:paraId="4BF57036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A6B4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0E1F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A716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B927" w14:textId="172A7018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9D14D1" w:rsidRPr="00BE36B6" w14:paraId="5ED92A44" w14:textId="77777777" w:rsidTr="002C2AEA">
        <w:trPr>
          <w:trHeight w:val="290"/>
        </w:trPr>
        <w:tc>
          <w:tcPr>
            <w:tcW w:w="3119" w:type="dxa"/>
            <w:noWrap/>
          </w:tcPr>
          <w:p w14:paraId="63CC0FA9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Less than high school</w:t>
            </w:r>
          </w:p>
        </w:tc>
        <w:tc>
          <w:tcPr>
            <w:tcW w:w="1276" w:type="dxa"/>
            <w:noWrap/>
          </w:tcPr>
          <w:p w14:paraId="2681B7B0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A6FD" w14:textId="2AA56820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1FC3" w14:textId="3C315381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3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4C3D" w14:textId="22CD5BD2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962E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3A71D32B" w14:textId="77777777" w:rsidTr="002C2AEA">
        <w:trPr>
          <w:trHeight w:val="290"/>
        </w:trPr>
        <w:tc>
          <w:tcPr>
            <w:tcW w:w="3119" w:type="dxa"/>
            <w:noWrap/>
          </w:tcPr>
          <w:p w14:paraId="4C375E73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High school or equivalent</w:t>
            </w:r>
          </w:p>
        </w:tc>
        <w:tc>
          <w:tcPr>
            <w:tcW w:w="1276" w:type="dxa"/>
            <w:noWrap/>
          </w:tcPr>
          <w:p w14:paraId="032F4343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20E1" w14:textId="26984F92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32C8" w14:textId="4B5D4FEF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E15F" w14:textId="2C9F544E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D49F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0895A2C0" w14:textId="77777777" w:rsidTr="002C2AEA">
        <w:trPr>
          <w:trHeight w:val="290"/>
        </w:trPr>
        <w:tc>
          <w:tcPr>
            <w:tcW w:w="3119" w:type="dxa"/>
            <w:noWrap/>
          </w:tcPr>
          <w:p w14:paraId="3BBEF8C1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1276" w:type="dxa"/>
            <w:noWrap/>
          </w:tcPr>
          <w:p w14:paraId="2859DFAD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C857" w14:textId="3BDA726D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78F0" w14:textId="1D988144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6609" w14:textId="2D660B89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30863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7ED0D8C1" w14:textId="77777777" w:rsidTr="002D0D2E">
        <w:trPr>
          <w:trHeight w:val="290"/>
        </w:trPr>
        <w:tc>
          <w:tcPr>
            <w:tcW w:w="3119" w:type="dxa"/>
            <w:noWrap/>
          </w:tcPr>
          <w:p w14:paraId="6F91443D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276" w:type="dxa"/>
            <w:noWrap/>
          </w:tcPr>
          <w:p w14:paraId="32F3C39C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FD6E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42EC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A2908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F4D2" w14:textId="5BA1E816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9D14D1" w:rsidRPr="00BE36B6" w14:paraId="259AB2F6" w14:textId="77777777" w:rsidTr="002D0D2E">
        <w:trPr>
          <w:trHeight w:val="290"/>
        </w:trPr>
        <w:tc>
          <w:tcPr>
            <w:tcW w:w="3119" w:type="dxa"/>
            <w:noWrap/>
          </w:tcPr>
          <w:p w14:paraId="2D18545B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Married/cohabiting</w:t>
            </w:r>
          </w:p>
        </w:tc>
        <w:tc>
          <w:tcPr>
            <w:tcW w:w="1276" w:type="dxa"/>
            <w:noWrap/>
          </w:tcPr>
          <w:p w14:paraId="196904CC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C280" w14:textId="6CD1E0E3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91C6" w14:textId="76D99E70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3AB7" w14:textId="3D87BC66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3388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1795C143" w14:textId="77777777" w:rsidTr="002D0D2E">
        <w:trPr>
          <w:trHeight w:val="290"/>
        </w:trPr>
        <w:tc>
          <w:tcPr>
            <w:tcW w:w="3119" w:type="dxa"/>
            <w:noWrap/>
          </w:tcPr>
          <w:p w14:paraId="3AD056F1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Widowed/divorced/separated</w:t>
            </w:r>
          </w:p>
        </w:tc>
        <w:tc>
          <w:tcPr>
            <w:tcW w:w="1276" w:type="dxa"/>
            <w:noWrap/>
          </w:tcPr>
          <w:p w14:paraId="65A431A4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5577" w14:textId="3AC9AE4E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4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9DDC" w14:textId="77C4EA75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5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BC6B" w14:textId="2FC1D12C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10E4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4D7F7180" w14:textId="77777777" w:rsidTr="002D0D2E">
        <w:trPr>
          <w:trHeight w:val="290"/>
        </w:trPr>
        <w:tc>
          <w:tcPr>
            <w:tcW w:w="3119" w:type="dxa"/>
            <w:noWrap/>
          </w:tcPr>
          <w:p w14:paraId="6723F749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ever married</w:t>
            </w:r>
          </w:p>
        </w:tc>
        <w:tc>
          <w:tcPr>
            <w:tcW w:w="1276" w:type="dxa"/>
            <w:noWrap/>
          </w:tcPr>
          <w:p w14:paraId="69D2A474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D66C" w14:textId="3480E19F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D6BB" w14:textId="55D05605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3.2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BA8B" w14:textId="1D8CBE35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854F0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0CC50F1F" w14:textId="77777777" w:rsidTr="00DB1BC5">
        <w:trPr>
          <w:trHeight w:val="232"/>
        </w:trPr>
        <w:tc>
          <w:tcPr>
            <w:tcW w:w="3119" w:type="dxa"/>
            <w:noWrap/>
          </w:tcPr>
          <w:p w14:paraId="2D320E26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verty income ratio</w:t>
            </w:r>
          </w:p>
        </w:tc>
        <w:tc>
          <w:tcPr>
            <w:tcW w:w="1276" w:type="dxa"/>
            <w:noWrap/>
          </w:tcPr>
          <w:p w14:paraId="745588B1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D3AF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8AE9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D82C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ED6B" w14:textId="4C61EC78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9D14D1" w:rsidRPr="00BE36B6" w14:paraId="21A1F06C" w14:textId="77777777" w:rsidTr="00DB1BC5">
        <w:trPr>
          <w:trHeight w:val="290"/>
        </w:trPr>
        <w:tc>
          <w:tcPr>
            <w:tcW w:w="3119" w:type="dxa"/>
            <w:noWrap/>
          </w:tcPr>
          <w:p w14:paraId="7EE1C54A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&lt; 1.3</w:t>
            </w:r>
          </w:p>
        </w:tc>
        <w:tc>
          <w:tcPr>
            <w:tcW w:w="1276" w:type="dxa"/>
            <w:noWrap/>
          </w:tcPr>
          <w:p w14:paraId="365AAE74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7AAC" w14:textId="0AECB3BA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ECDA" w14:textId="5E6FBD9C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C5543" w14:textId="5AB228DB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E506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0C9C166F" w14:textId="77777777" w:rsidTr="00DB1BC5">
        <w:trPr>
          <w:trHeight w:val="290"/>
        </w:trPr>
        <w:tc>
          <w:tcPr>
            <w:tcW w:w="3119" w:type="dxa"/>
            <w:noWrap/>
          </w:tcPr>
          <w:p w14:paraId="5C911F85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1.3-3.49</w:t>
            </w:r>
          </w:p>
        </w:tc>
        <w:tc>
          <w:tcPr>
            <w:tcW w:w="1276" w:type="dxa"/>
            <w:noWrap/>
          </w:tcPr>
          <w:p w14:paraId="46732BAD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5713" w14:textId="00B3B88C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5BD4" w14:textId="7BAFD0CE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AB62" w14:textId="0A5182D4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A07F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1A12C4CB" w14:textId="77777777" w:rsidTr="00DB1BC5">
        <w:trPr>
          <w:trHeight w:val="290"/>
        </w:trPr>
        <w:tc>
          <w:tcPr>
            <w:tcW w:w="3119" w:type="dxa"/>
            <w:noWrap/>
            <w:hideMark/>
          </w:tcPr>
          <w:p w14:paraId="5B15622F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&gt; = 3.5</w:t>
            </w:r>
          </w:p>
        </w:tc>
        <w:tc>
          <w:tcPr>
            <w:tcW w:w="1276" w:type="dxa"/>
            <w:noWrap/>
            <w:hideMark/>
          </w:tcPr>
          <w:p w14:paraId="5E649850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1CD6" w14:textId="182123EE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2D88" w14:textId="32AAC77C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BAE9" w14:textId="7954B143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43E7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42763A91" w14:textId="77777777" w:rsidTr="00AD7726">
        <w:trPr>
          <w:trHeight w:val="290"/>
        </w:trPr>
        <w:tc>
          <w:tcPr>
            <w:tcW w:w="3119" w:type="dxa"/>
            <w:noWrap/>
            <w:hideMark/>
          </w:tcPr>
          <w:p w14:paraId="5D146B59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ody mass index</w:t>
            </w: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hAnsi="Times New Roman" w:cs="Times New Roman"/>
                <w:b/>
                <w:bCs/>
                <w:color w:val="181A19"/>
                <w:sz w:val="20"/>
                <w:szCs w:val="20"/>
              </w:rPr>
              <w:t>kg/m2</w:t>
            </w: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36719BC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2A6C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4514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9F3EB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6EAF" w14:textId="1160F383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9D14D1" w:rsidRPr="00BE36B6" w14:paraId="3CC686F6" w14:textId="77777777" w:rsidTr="00AD7726">
        <w:trPr>
          <w:trHeight w:val="290"/>
        </w:trPr>
        <w:tc>
          <w:tcPr>
            <w:tcW w:w="3119" w:type="dxa"/>
            <w:noWrap/>
          </w:tcPr>
          <w:p w14:paraId="4CB1A46B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&lt; 25</w:t>
            </w:r>
          </w:p>
        </w:tc>
        <w:tc>
          <w:tcPr>
            <w:tcW w:w="1276" w:type="dxa"/>
            <w:noWrap/>
          </w:tcPr>
          <w:p w14:paraId="55FD6B3F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2993" w14:textId="759BAEE2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D681" w14:textId="095D1F28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CE21" w14:textId="49D2A9D6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BBD4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22E40043" w14:textId="77777777" w:rsidTr="00AD7726">
        <w:trPr>
          <w:trHeight w:val="290"/>
        </w:trPr>
        <w:tc>
          <w:tcPr>
            <w:tcW w:w="3119" w:type="dxa"/>
            <w:noWrap/>
          </w:tcPr>
          <w:p w14:paraId="27346821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&gt; = 25-30</w:t>
            </w:r>
          </w:p>
        </w:tc>
        <w:tc>
          <w:tcPr>
            <w:tcW w:w="1276" w:type="dxa"/>
            <w:noWrap/>
          </w:tcPr>
          <w:p w14:paraId="208B8EE2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463A" w14:textId="73F90BBD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1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D58A" w14:textId="3A113389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115B" w14:textId="6F180623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C492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0D0EEB07" w14:textId="77777777" w:rsidTr="00894BFF">
        <w:trPr>
          <w:trHeight w:val="290"/>
        </w:trPr>
        <w:tc>
          <w:tcPr>
            <w:tcW w:w="3119" w:type="dxa"/>
            <w:noWrap/>
            <w:hideMark/>
          </w:tcPr>
          <w:p w14:paraId="1FEAE169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e (ng/ml)</w:t>
            </w:r>
          </w:p>
        </w:tc>
        <w:tc>
          <w:tcPr>
            <w:tcW w:w="1276" w:type="dxa"/>
            <w:noWrap/>
            <w:hideMark/>
          </w:tcPr>
          <w:p w14:paraId="10D62F2C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5D0A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08FF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F99A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500E" w14:textId="29CE0E9E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9D14D1" w:rsidRPr="00BE36B6" w14:paraId="710A1386" w14:textId="77777777" w:rsidTr="00894BFF">
        <w:trPr>
          <w:trHeight w:val="290"/>
        </w:trPr>
        <w:tc>
          <w:tcPr>
            <w:tcW w:w="3119" w:type="dxa"/>
            <w:noWrap/>
          </w:tcPr>
          <w:p w14:paraId="105B1907" w14:textId="77777777" w:rsidR="009D14D1" w:rsidRPr="00BE36B6" w:rsidRDefault="009D14D1" w:rsidP="009D14D1">
            <w:pPr>
              <w:widowControl/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</w:tcPr>
          <w:p w14:paraId="11DBDED6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818C" w14:textId="4106638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AE7B" w14:textId="7F0F683F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5742" w14:textId="5471EF8A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0701F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259302A7" w14:textId="77777777" w:rsidTr="00894BFF">
        <w:trPr>
          <w:trHeight w:val="290"/>
        </w:trPr>
        <w:tc>
          <w:tcPr>
            <w:tcW w:w="3119" w:type="dxa"/>
            <w:noWrap/>
          </w:tcPr>
          <w:p w14:paraId="2A9BF9B6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noWrap/>
          </w:tcPr>
          <w:p w14:paraId="3CC782AD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EC3B" w14:textId="02BB4F13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74EB" w14:textId="1C4C70AB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1AEA" w14:textId="0539F158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37AF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76D6052C" w14:textId="77777777" w:rsidTr="002B1D01">
        <w:trPr>
          <w:trHeight w:val="290"/>
        </w:trPr>
        <w:tc>
          <w:tcPr>
            <w:tcW w:w="3119" w:type="dxa"/>
            <w:noWrap/>
            <w:hideMark/>
          </w:tcPr>
          <w:p w14:paraId="13D97E7D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cohol drinking</w:t>
            </w:r>
          </w:p>
        </w:tc>
        <w:tc>
          <w:tcPr>
            <w:tcW w:w="1276" w:type="dxa"/>
            <w:noWrap/>
            <w:hideMark/>
          </w:tcPr>
          <w:p w14:paraId="19D62F45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23D6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A44E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B1CD3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B859" w14:textId="67224064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9D14D1" w:rsidRPr="00BE36B6" w14:paraId="1E5DEDE8" w14:textId="77777777" w:rsidTr="002B1D01">
        <w:trPr>
          <w:trHeight w:val="290"/>
        </w:trPr>
        <w:tc>
          <w:tcPr>
            <w:tcW w:w="3119" w:type="dxa"/>
            <w:noWrap/>
            <w:hideMark/>
          </w:tcPr>
          <w:p w14:paraId="0B9156D5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n-drinker</w:t>
            </w:r>
          </w:p>
        </w:tc>
        <w:tc>
          <w:tcPr>
            <w:tcW w:w="1276" w:type="dxa"/>
            <w:noWrap/>
            <w:hideMark/>
          </w:tcPr>
          <w:p w14:paraId="61BCE7F1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FC18" w14:textId="2721EB3D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DBA4" w14:textId="4F5C6881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3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1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01E4" w14:textId="2EB002B9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D3D1A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4D1" w:rsidRPr="00BE36B6" w14:paraId="262B1EBE" w14:textId="77777777" w:rsidTr="002B1D01">
        <w:trPr>
          <w:trHeight w:val="290"/>
        </w:trPr>
        <w:tc>
          <w:tcPr>
            <w:tcW w:w="3119" w:type="dxa"/>
            <w:noWrap/>
            <w:hideMark/>
          </w:tcPr>
          <w:p w14:paraId="147CAE22" w14:textId="77777777" w:rsidR="009D14D1" w:rsidRPr="00BE36B6" w:rsidRDefault="009D14D1" w:rsidP="009D14D1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Drinker</w:t>
            </w:r>
          </w:p>
        </w:tc>
        <w:tc>
          <w:tcPr>
            <w:tcW w:w="1276" w:type="dxa"/>
            <w:noWrap/>
            <w:hideMark/>
          </w:tcPr>
          <w:p w14:paraId="0E310175" w14:textId="77777777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9456" w14:textId="203E99CB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6EE1" w14:textId="111E2D3E" w:rsidR="009D14D1" w:rsidRPr="00BE36B6" w:rsidRDefault="009D14D1" w:rsidP="009D14D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</w:t>
            </w:r>
            <w:r w:rsid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53BA" w14:textId="7231B0F2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E3EF" w14:textId="77777777" w:rsidR="009D14D1" w:rsidRPr="00BE36B6" w:rsidRDefault="009D14D1" w:rsidP="009D14D1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E36B6" w:rsidRPr="00BE36B6" w14:paraId="6A7A0E59" w14:textId="77777777" w:rsidTr="000E0C97">
        <w:trPr>
          <w:trHeight w:val="290"/>
        </w:trPr>
        <w:tc>
          <w:tcPr>
            <w:tcW w:w="3119" w:type="dxa"/>
            <w:noWrap/>
          </w:tcPr>
          <w:p w14:paraId="5F472D79" w14:textId="77777777" w:rsidR="00BE36B6" w:rsidRPr="00BE36B6" w:rsidRDefault="00BE36B6" w:rsidP="00BE36B6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276" w:type="dxa"/>
            <w:noWrap/>
          </w:tcPr>
          <w:p w14:paraId="48A85B9D" w14:textId="77777777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7C02" w14:textId="77777777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6119" w14:textId="77777777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C609" w14:textId="77777777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2BD3" w14:textId="06ADF9D6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E36B6" w:rsidRPr="00BE36B6" w14:paraId="292C908F" w14:textId="77777777" w:rsidTr="000E0C97">
        <w:trPr>
          <w:trHeight w:val="290"/>
        </w:trPr>
        <w:tc>
          <w:tcPr>
            <w:tcW w:w="3119" w:type="dxa"/>
            <w:noWrap/>
          </w:tcPr>
          <w:p w14:paraId="67855E39" w14:textId="77777777" w:rsidR="00BE36B6" w:rsidRPr="00BE36B6" w:rsidRDefault="00BE36B6" w:rsidP="00BE36B6">
            <w:pPr>
              <w:widowControl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noWrap/>
          </w:tcPr>
          <w:p w14:paraId="027C8E26" w14:textId="77777777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E852" w14:textId="012CA6BA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8B8E" w14:textId="3B7F57EE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7113" w14:textId="2695DDAB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9901" w14:textId="77777777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36B6" w:rsidRPr="00BE36B6" w14:paraId="3CD79571" w14:textId="77777777" w:rsidTr="000E0C97">
        <w:trPr>
          <w:trHeight w:val="290"/>
        </w:trPr>
        <w:tc>
          <w:tcPr>
            <w:tcW w:w="3119" w:type="dxa"/>
            <w:noWrap/>
          </w:tcPr>
          <w:p w14:paraId="2DB28595" w14:textId="77777777" w:rsidR="00BE36B6" w:rsidRPr="00BE36B6" w:rsidRDefault="00BE36B6" w:rsidP="00BE36B6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noWrap/>
          </w:tcPr>
          <w:p w14:paraId="34BB717B" w14:textId="77777777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590C" w14:textId="50DBC1E3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E146" w14:textId="2948AEF1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11F2" w14:textId="58085AB1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50C0" w14:textId="77777777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36B6" w:rsidRPr="00BE36B6" w14:paraId="10447F94" w14:textId="77777777" w:rsidTr="000E0C97">
        <w:trPr>
          <w:trHeight w:val="290"/>
        </w:trPr>
        <w:tc>
          <w:tcPr>
            <w:tcW w:w="3119" w:type="dxa"/>
            <w:tcBorders>
              <w:bottom w:val="nil"/>
            </w:tcBorders>
            <w:noWrap/>
          </w:tcPr>
          <w:p w14:paraId="358CD2AA" w14:textId="77777777" w:rsidR="00BE36B6" w:rsidRPr="00BE36B6" w:rsidRDefault="00BE36B6" w:rsidP="00BE36B6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767A8997" w14:textId="77777777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4AC8" w14:textId="77777777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CE45" w14:textId="77777777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1153" w14:textId="77777777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5221" w14:textId="43CE10A4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BE36B6" w:rsidRPr="00BE36B6" w14:paraId="229D45A3" w14:textId="77777777" w:rsidTr="00BE36B6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2EDEFE19" w14:textId="77777777" w:rsidR="00BE36B6" w:rsidRPr="00BE36B6" w:rsidRDefault="00BE36B6" w:rsidP="00BE36B6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BC6DACD" w14:textId="77777777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BC85" w14:textId="20E3175F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102F" w14:textId="17AF12B9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BB0E" w14:textId="56CE0DC1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FC12" w14:textId="77777777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36B6" w:rsidRPr="00BE36B6" w14:paraId="78E9DA12" w14:textId="77777777" w:rsidTr="00BE36B6">
        <w:trPr>
          <w:trHeight w:val="290"/>
        </w:trPr>
        <w:tc>
          <w:tcPr>
            <w:tcW w:w="3119" w:type="dxa"/>
            <w:tcBorders>
              <w:top w:val="nil"/>
            </w:tcBorders>
            <w:noWrap/>
          </w:tcPr>
          <w:p w14:paraId="068544E0" w14:textId="77777777" w:rsidR="00BE36B6" w:rsidRPr="00BE36B6" w:rsidRDefault="00BE36B6" w:rsidP="00BE36B6">
            <w:pPr>
              <w:widowControl/>
              <w:spacing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</w:tcPr>
          <w:p w14:paraId="41B003DE" w14:textId="77777777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9121DC" w14:textId="3F69AB93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CCAFF8" w14:textId="05EB215F" w:rsidR="00BE36B6" w:rsidRPr="00BE36B6" w:rsidRDefault="00BE36B6" w:rsidP="00BE36B6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8775AA" w14:textId="1AC4E743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6B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B9D9EA" w14:textId="77777777" w:rsidR="00BE36B6" w:rsidRPr="00BE36B6" w:rsidRDefault="00BE36B6" w:rsidP="00BE36B6">
            <w:pPr>
              <w:widowControl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ED029CF" w14:textId="77777777" w:rsidR="00901577" w:rsidRPr="00CA074B" w:rsidRDefault="00901577" w:rsidP="00901577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model was </w:t>
      </w:r>
      <w:r w:rsidRPr="0090646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djust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d</w:t>
      </w:r>
      <w:r w:rsidRPr="0090646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for all variables except the variables themselve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32E0B128" w14:textId="3913811C" w:rsidR="00901577" w:rsidRDefault="00625E65" w:rsidP="0090157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771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bbreviation: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="00901577"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I, confidence interval;</w:t>
      </w:r>
      <w:r w:rsidR="00901577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</w:t>
      </w:r>
      <w:r w:rsidR="00901577"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R, </w:t>
      </w:r>
      <w:r w:rsidR="00901577" w:rsidRPr="003A0C41">
        <w:rPr>
          <w:rFonts w:ascii="Times New Roman" w:hAnsi="Times New Roman" w:cs="Times New Roman"/>
          <w:color w:val="000000" w:themeColor="text1"/>
          <w:sz w:val="24"/>
          <w:szCs w:val="24"/>
        </w:rPr>
        <w:t>odds ratio</w:t>
      </w:r>
      <w:r w:rsidR="0090157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BCFBA7B" w14:textId="77777777" w:rsidR="00B17055" w:rsidRDefault="00B17055" w:rsidP="00FC292B">
      <w:pPr>
        <w:jc w:val="left"/>
      </w:pPr>
    </w:p>
    <w:p w14:paraId="76673E80" w14:textId="3C3793F7" w:rsidR="00B17055" w:rsidRPr="00727BFF" w:rsidRDefault="00B17055" w:rsidP="00B17055">
      <w:pPr>
        <w:rPr>
          <w:rFonts w:ascii="Times New Roman" w:hAnsi="Times New Roman" w:cs="Times New Roman"/>
          <w:sz w:val="24"/>
          <w:szCs w:val="24"/>
        </w:rPr>
      </w:pPr>
      <w:r w:rsidRPr="0096591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.</w:t>
      </w:r>
      <w:r w:rsidRPr="009659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W</w:t>
      </w:r>
      <w:r w:rsidRPr="00B17055">
        <w:rPr>
          <w:rFonts w:ascii="Times New Roman" w:hAnsi="Times New Roman" w:cs="Times New Roman"/>
          <w:color w:val="000000"/>
          <w:kern w:val="0"/>
          <w:sz w:val="24"/>
          <w:szCs w:val="24"/>
        </w:rPr>
        <w:t>hen assuming that the regression coefficient was negativ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t</w:t>
      </w:r>
      <w:r w:rsidRPr="00727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association between the </w:t>
      </w:r>
      <w:r w:rsidRPr="00727BFF">
        <w:rPr>
          <w:rFonts w:ascii="Times New Roman" w:hAnsi="Times New Roman" w:cs="Times New Roman"/>
          <w:color w:val="000000"/>
          <w:sz w:val="24"/>
          <w:szCs w:val="24"/>
        </w:rPr>
        <w:t>catechins</w:t>
      </w:r>
      <w:r w:rsidRPr="00727BFF">
        <w:rPr>
          <w:rFonts w:ascii="Times New Roman" w:hAnsi="Times New Roman" w:cs="Times New Roman"/>
          <w:color w:val="6F6F70"/>
          <w:sz w:val="24"/>
          <w:szCs w:val="24"/>
        </w:rPr>
        <w:t xml:space="preserve"> </w:t>
      </w:r>
      <w:r w:rsidRPr="00727BFF">
        <w:rPr>
          <w:rFonts w:ascii="Times New Roman" w:hAnsi="Times New Roman" w:cs="Times New Roman"/>
          <w:color w:val="000000"/>
          <w:sz w:val="24"/>
          <w:szCs w:val="24"/>
        </w:rPr>
        <w:t>intake and</w:t>
      </w:r>
      <w:r w:rsidRPr="00727BFF">
        <w:rPr>
          <w:rFonts w:ascii="Times New Roman" w:hAnsi="Times New Roman" w:cs="Times New Roman"/>
          <w:kern w:val="0"/>
          <w:sz w:val="24"/>
          <w:szCs w:val="24"/>
        </w:rPr>
        <w:t xml:space="preserve"> osteoarthrit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the US</w:t>
      </w:r>
      <w:r w:rsidRPr="00727BF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27BFF">
        <w:rPr>
          <w:rFonts w:ascii="Times New Roman" w:hAnsi="Times New Roman" w:cs="Times New Roman"/>
          <w:color w:val="000000"/>
          <w:sz w:val="24"/>
          <w:szCs w:val="24"/>
        </w:rPr>
        <w:t xml:space="preserve">by WQS </w:t>
      </w:r>
      <w:r>
        <w:rPr>
          <w:rFonts w:ascii="Times New Roman" w:hAnsi="Times New Roman" w:cs="Times New Roman"/>
          <w:color w:val="000000"/>
          <w:sz w:val="24"/>
          <w:szCs w:val="24"/>
        </w:rPr>
        <w:t>analysis.</w:t>
      </w:r>
    </w:p>
    <w:tbl>
      <w:tblPr>
        <w:tblStyle w:val="1"/>
        <w:tblW w:w="8080" w:type="dxa"/>
        <w:tblLook w:val="04A0" w:firstRow="1" w:lastRow="0" w:firstColumn="1" w:lastColumn="0" w:noHBand="0" w:noVBand="1"/>
      </w:tblPr>
      <w:tblGrid>
        <w:gridCol w:w="4678"/>
        <w:gridCol w:w="567"/>
        <w:gridCol w:w="1701"/>
        <w:gridCol w:w="1134"/>
      </w:tblGrid>
      <w:tr w:rsidR="00B17055" w:rsidRPr="00B51C2E" w14:paraId="1E66A9A3" w14:textId="77777777" w:rsidTr="00CF6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8" w:type="dxa"/>
          </w:tcPr>
          <w:p w14:paraId="71D5B380" w14:textId="77777777" w:rsidR="00B17055" w:rsidRPr="002E4575" w:rsidRDefault="00B17055" w:rsidP="00CF6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2E543135" w14:textId="77777777" w:rsidR="00B17055" w:rsidRPr="002E4575" w:rsidRDefault="00B17055" w:rsidP="00CF6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4A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fr-FR"/>
              </w:rPr>
              <w:t>Adjusted OR (95% CI)</w:t>
            </w:r>
          </w:p>
        </w:tc>
        <w:tc>
          <w:tcPr>
            <w:tcW w:w="1134" w:type="dxa"/>
          </w:tcPr>
          <w:p w14:paraId="6EF093E5" w14:textId="77777777" w:rsidR="00B17055" w:rsidRPr="00B51C2E" w:rsidRDefault="00B17055" w:rsidP="00CF663A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51C2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B51C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17055" w:rsidRPr="00F855DF" w14:paraId="6A5460DE" w14:textId="77777777" w:rsidTr="00CF663A">
        <w:tc>
          <w:tcPr>
            <w:tcW w:w="5245" w:type="dxa"/>
            <w:gridSpan w:val="2"/>
          </w:tcPr>
          <w:p w14:paraId="638685FD" w14:textId="77777777" w:rsidR="00B17055" w:rsidRPr="00244C4F" w:rsidRDefault="00B17055" w:rsidP="00CF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4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QS (all catechins)</w:t>
            </w:r>
          </w:p>
        </w:tc>
        <w:tc>
          <w:tcPr>
            <w:tcW w:w="1701" w:type="dxa"/>
          </w:tcPr>
          <w:p w14:paraId="3ACF2875" w14:textId="630AA98D" w:rsidR="00B17055" w:rsidRPr="002E4575" w:rsidRDefault="00B17055" w:rsidP="00CF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57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4575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E4575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E45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84FD969" w14:textId="22F911C5" w:rsidR="00B17055" w:rsidRPr="002E4575" w:rsidRDefault="00B17055" w:rsidP="00CF66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45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17055" w14:paraId="64F9779E" w14:textId="77777777" w:rsidTr="00CF663A">
        <w:tc>
          <w:tcPr>
            <w:tcW w:w="5245" w:type="dxa"/>
            <w:gridSpan w:val="2"/>
          </w:tcPr>
          <w:p w14:paraId="421508AE" w14:textId="11EBF9A9" w:rsidR="00B17055" w:rsidRPr="00244C4F" w:rsidRDefault="00B17055" w:rsidP="00CF66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4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QS (</w:t>
            </w:r>
            <w:bookmarkStart w:id="1" w:name="OLE_LINK2"/>
            <w:r w:rsidRPr="00244C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pigallocatechin</w:t>
            </w:r>
            <w:bookmarkEnd w:id="1"/>
            <w:r w:rsidRPr="00244C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nd Epigallocatechin 3-gallate</w:t>
            </w:r>
            <w:r w:rsidRPr="00244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BFAC17F" w14:textId="28B2E689" w:rsidR="00B17055" w:rsidRPr="002E4575" w:rsidRDefault="00B17055" w:rsidP="00CF6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57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457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E45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2E4575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E45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DDDE727" w14:textId="1BCE40AD" w:rsidR="00B17055" w:rsidRPr="00625E65" w:rsidRDefault="00B17055" w:rsidP="00CF66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25E6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</w:tbl>
    <w:p w14:paraId="516EC7EE" w14:textId="6DC17A69" w:rsidR="00B17055" w:rsidRDefault="00B17055" w:rsidP="00B17055">
      <w:pPr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bookmarkStart w:id="2" w:name="_Hlk151542763"/>
      <w:r>
        <w:rPr>
          <w:rFonts w:ascii="Times New Roman" w:hAnsi="Times New Roman" w:cs="Times New Roman"/>
          <w:color w:val="231F20"/>
          <w:sz w:val="24"/>
          <w:szCs w:val="24"/>
        </w:rPr>
        <w:t>All t</w:t>
      </w:r>
      <w:bookmarkEnd w:id="2"/>
      <w:r>
        <w:rPr>
          <w:rFonts w:ascii="Times New Roman" w:hAnsi="Times New Roman" w:cs="Times New Roman"/>
          <w:color w:val="231F20"/>
          <w:sz w:val="24"/>
          <w:szCs w:val="24"/>
        </w:rPr>
        <w:t xml:space="preserve">he </w:t>
      </w:r>
      <w:r w:rsidRPr="00B722F1">
        <w:rPr>
          <w:rFonts w:ascii="Times New Roman" w:hAnsi="Times New Roman" w:cs="Times New Roman"/>
          <w:color w:val="231F20"/>
          <w:sz w:val="24"/>
          <w:szCs w:val="24"/>
        </w:rPr>
        <w:t>model</w:t>
      </w:r>
      <w:r>
        <w:rPr>
          <w:rFonts w:ascii="Times New Roman" w:hAnsi="Times New Roman" w:cs="Times New Roman"/>
          <w:color w:val="231F20"/>
          <w:sz w:val="24"/>
          <w:szCs w:val="24"/>
        </w:rPr>
        <w:t>s were a</w:t>
      </w:r>
      <w:r w:rsidRPr="00B722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ju</w:t>
      </w:r>
      <w:r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ted</w:t>
      </w:r>
      <w:r w:rsidRPr="001D7F0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for age,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</w:t>
      </w:r>
      <w:r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ender,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</w:t>
      </w:r>
      <w:r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nicity, </w:t>
      </w:r>
      <w:r>
        <w:rPr>
          <w:rFonts w:ascii="Times New Roman" w:hAnsi="Times New Roman" w:cs="Times New Roman"/>
          <w:color w:val="231F20"/>
          <w:sz w:val="24"/>
          <w:szCs w:val="24"/>
        </w:rPr>
        <w:t>e</w:t>
      </w:r>
      <w:r w:rsidRPr="00CA074B">
        <w:rPr>
          <w:rFonts w:ascii="Times New Roman" w:hAnsi="Times New Roman" w:cs="Times New Roman"/>
          <w:color w:val="231F20"/>
          <w:sz w:val="24"/>
          <w:szCs w:val="24"/>
        </w:rPr>
        <w:t>ducation level,</w:t>
      </w:r>
      <w:r w:rsidRPr="00CA074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rital status</w:t>
      </w:r>
      <w:r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Pr="00CA074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overty income ratio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0B1EBE">
        <w:rPr>
          <w:rFonts w:ascii="Times New Roman" w:hAnsi="Times New Roman" w:cs="Times New Roman"/>
          <w:color w:val="000000" w:themeColor="text1"/>
          <w:sz w:val="24"/>
          <w:szCs w:val="24"/>
        </w:rPr>
        <w:t>ody mass index</w:t>
      </w:r>
      <w:r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moke</w:t>
      </w:r>
      <w:r w:rsidRPr="00CA074B">
        <w:rPr>
          <w:rFonts w:ascii="Times New Roman" w:hAnsi="Times New Roman" w:cs="Times New Roman"/>
          <w:color w:val="000000"/>
          <w:kern w:val="0"/>
          <w:sz w:val="24"/>
          <w:szCs w:val="24"/>
        </w:rPr>
        <w:t>, alcohol drinking status</w:t>
      </w:r>
      <w:r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and history of diabetes or</w:t>
      </w:r>
      <w:r w:rsidRPr="00CA074B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ypertension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14:paraId="21F8E601" w14:textId="07058500" w:rsidR="00B17055" w:rsidRDefault="00B17055" w:rsidP="00B17055">
      <w:pPr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bookmarkStart w:id="3" w:name="_Hlk151542753"/>
      <w:r w:rsidRPr="00AA771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bbreviation: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F01EBB">
        <w:rPr>
          <w:rStyle w:val="transsent"/>
          <w:rFonts w:ascii="Times New Roman" w:eastAsia="SimSun" w:hAnsi="Times New Roman" w:cs="Times New Roman"/>
          <w:color w:val="2A2B2E"/>
          <w:sz w:val="24"/>
          <w:szCs w:val="24"/>
          <w:shd w:val="clear" w:color="auto" w:fill="FCFDFE"/>
        </w:rPr>
        <w:t>WQ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Pr="00F01EBB">
        <w:rPr>
          <w:rStyle w:val="transsent"/>
          <w:rFonts w:ascii="Times New Roman" w:eastAsia="SimSun" w:hAnsi="Times New Roman" w:cs="Times New Roman"/>
          <w:color w:val="2A2B2E"/>
          <w:sz w:val="24"/>
          <w:szCs w:val="24"/>
          <w:shd w:val="clear" w:color="auto" w:fill="FCFDFE"/>
        </w:rPr>
        <w:t>weighted quantile sum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;</w:t>
      </w:r>
      <w:bookmarkEnd w:id="3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0B1EB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I, confidence interval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;</w:t>
      </w:r>
      <w:r w:rsidRPr="003A0C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, odds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1CDE3A4" w14:textId="77777777" w:rsidR="00B17055" w:rsidRDefault="00B17055" w:rsidP="00FC292B">
      <w:pPr>
        <w:jc w:val="left"/>
      </w:pPr>
    </w:p>
    <w:p w14:paraId="5A24C6F0" w14:textId="585D9E31" w:rsidR="00B17055" w:rsidRPr="00B17055" w:rsidRDefault="00B17055" w:rsidP="00FC292B">
      <w:pPr>
        <w:jc w:val="left"/>
      </w:pPr>
      <w:r>
        <w:rPr>
          <w:rFonts w:hint="eastAsia"/>
          <w:noProof/>
        </w:rPr>
        <w:drawing>
          <wp:inline distT="0" distB="0" distL="0" distR="0" wp14:anchorId="66F5D535" wp14:editId="45E11E1B">
            <wp:extent cx="5266690" cy="2008505"/>
            <wp:effectExtent l="0" t="0" r="0" b="0"/>
            <wp:docPr id="1039945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0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508E1" w14:textId="466F4B55" w:rsidR="00B17055" w:rsidRDefault="00B17055" w:rsidP="00B17055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bookmarkStart w:id="4" w:name="_Hlk151541760"/>
      <w:r w:rsidRPr="00DD3FCE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D3FCE">
        <w:rPr>
          <w:rFonts w:ascii="Times New Roman" w:hAnsi="Times New Roman" w:cs="Times New Roman"/>
          <w:b/>
          <w:bCs/>
          <w:sz w:val="24"/>
          <w:szCs w:val="24"/>
        </w:rPr>
        <w:t>1.</w:t>
      </w:r>
      <w:bookmarkEnd w:id="4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7055">
        <w:rPr>
          <w:rFonts w:ascii="Times New Roman" w:hAnsi="Times New Roman" w:cs="Times New Roman"/>
          <w:sz w:val="24"/>
          <w:szCs w:val="24"/>
        </w:rPr>
        <w:t>T</w:t>
      </w:r>
      <w:r w:rsidRPr="00B17055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DD3FCE">
        <w:rPr>
          <w:rFonts w:ascii="Times New Roman" w:hAnsi="Times New Roman" w:cs="Times New Roman"/>
          <w:color w:val="000000"/>
          <w:sz w:val="24"/>
          <w:szCs w:val="24"/>
        </w:rPr>
        <w:t xml:space="preserve">e </w:t>
      </w:r>
      <w:r w:rsidRPr="00F01EBB">
        <w:rPr>
          <w:rStyle w:val="transsent"/>
          <w:rFonts w:ascii="Times New Roman" w:eastAsia="SimSun" w:hAnsi="Times New Roman" w:cs="Times New Roman"/>
          <w:color w:val="2A2B2E"/>
          <w:sz w:val="24"/>
          <w:szCs w:val="24"/>
          <w:shd w:val="clear" w:color="auto" w:fill="FCFDFE"/>
        </w:rPr>
        <w:t>weighted quantile sum (WQS)</w:t>
      </w:r>
      <w:r w:rsidRPr="00DD3FC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regression </w:t>
      </w:r>
      <w:r w:rsidRPr="00DD3FCE">
        <w:rPr>
          <w:rFonts w:ascii="Times New Roman" w:hAnsi="Times New Roman" w:cs="Times New Roman"/>
          <w:color w:val="000000"/>
          <w:sz w:val="24"/>
          <w:szCs w:val="24"/>
        </w:rPr>
        <w:t>model</w:t>
      </w:r>
      <w:r w:rsidRPr="00DD3FC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dex</w:t>
      </w:r>
      <w:r w:rsidRPr="00DD3FC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D3FCE">
        <w:rPr>
          <w:rFonts w:ascii="Times New Roman" w:hAnsi="Times New Roman" w:cs="Times New Roman"/>
          <w:sz w:val="24"/>
          <w:szCs w:val="24"/>
          <w:shd w:val="clear" w:color="auto" w:fill="FFFFFF"/>
        </w:rPr>
        <w:t>weight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the </w:t>
      </w:r>
      <w:r w:rsidRPr="00783505">
        <w:rPr>
          <w:rFonts w:ascii="Times New Roman" w:hAnsi="Times New Roman" w:cs="Times New Roman"/>
          <w:bCs/>
          <w:kern w:val="0"/>
          <w:sz w:val="24"/>
          <w:szCs w:val="24"/>
        </w:rPr>
        <w:t>WQS regression model included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DD3F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A) </w:t>
      </w:r>
      <w:bookmarkStart w:id="5" w:name="_Hlk137219325"/>
      <w:r w:rsidRPr="00DD3FCE">
        <w:rPr>
          <w:rFonts w:ascii="Times New Roman" w:hAnsi="Times New Roman" w:cs="Times New Roman"/>
          <w:sz w:val="24"/>
          <w:szCs w:val="24"/>
        </w:rPr>
        <w:t>all catechins</w:t>
      </w:r>
      <w:bookmarkEnd w:id="5"/>
      <w:r w:rsidRPr="00DD3FCE">
        <w:rPr>
          <w:rFonts w:ascii="Times New Roman" w:hAnsi="Times New Roman" w:cs="Times New Roman"/>
          <w:sz w:val="24"/>
          <w:szCs w:val="24"/>
        </w:rPr>
        <w:t xml:space="preserve"> and (B)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DD3FCE">
        <w:rPr>
          <w:rFonts w:ascii="Times New Roman" w:hAnsi="Times New Roman" w:cs="Times New Roman"/>
          <w:color w:val="000000"/>
          <w:kern w:val="0"/>
          <w:sz w:val="24"/>
          <w:szCs w:val="24"/>
        </w:rPr>
        <w:t>Epigallocatechin and Epigallocatechin 3-gallat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</w:t>
      </w:r>
      <w:r w:rsidRPr="00B17055">
        <w:rPr>
          <w:rFonts w:ascii="Times New Roman" w:hAnsi="Times New Roman" w:cs="Times New Roman"/>
          <w:color w:val="000000"/>
          <w:kern w:val="0"/>
          <w:sz w:val="24"/>
          <w:szCs w:val="24"/>
        </w:rPr>
        <w:t>hen assuming that the regression coefficient was negative</w:t>
      </w:r>
      <w:r w:rsidRPr="00DD3F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6" w:name="_Hlk151545966"/>
      <w:r w:rsidRPr="00B17055">
        <w:rPr>
          <w:rFonts w:ascii="Times New Roman" w:hAnsi="Times New Roman" w:cs="Times New Roman"/>
          <w:sz w:val="24"/>
          <w:szCs w:val="24"/>
          <w:shd w:val="clear" w:color="auto" w:fill="FFFFFF"/>
        </w:rPr>
        <w:t>The red dashed line indicates the inverse of the number of exposed variables in the mode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bookmarkEnd w:id="6"/>
      <w:r w:rsidRPr="00DD3FCE">
        <w:rPr>
          <w:rFonts w:ascii="Times New Roman" w:hAnsi="Times New Roman" w:cs="Times New Roman"/>
          <w:color w:val="231F20"/>
          <w:sz w:val="24"/>
          <w:szCs w:val="24"/>
        </w:rPr>
        <w:t xml:space="preserve"> The model was a</w:t>
      </w:r>
      <w:r w:rsidRPr="00DD3FC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djusted for age, gender, ethnicity, </w:t>
      </w:r>
      <w:r w:rsidRPr="00DD3FCE">
        <w:rPr>
          <w:rFonts w:ascii="Times New Roman" w:hAnsi="Times New Roman" w:cs="Times New Roman"/>
          <w:color w:val="231F20"/>
          <w:sz w:val="24"/>
          <w:szCs w:val="24"/>
        </w:rPr>
        <w:t>education level,</w:t>
      </w:r>
      <w:r w:rsidRPr="00DD3FC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rital status</w:t>
      </w:r>
      <w:r w:rsidRPr="00DD3FC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</w:t>
      </w:r>
      <w:r w:rsidRPr="00DD3FC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overty income ratio, </w:t>
      </w:r>
      <w:r w:rsidRPr="00DD3FCE">
        <w:rPr>
          <w:rFonts w:ascii="Times New Roman" w:hAnsi="Times New Roman" w:cs="Times New Roman"/>
          <w:color w:val="000000" w:themeColor="text1"/>
          <w:sz w:val="24"/>
          <w:szCs w:val="24"/>
        </w:rPr>
        <w:t>body mass index</w:t>
      </w:r>
      <w:r w:rsidRPr="00DD3FC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Pr="00DD3FCE">
        <w:rPr>
          <w:rFonts w:ascii="Times New Roman" w:hAnsi="Times New Roman" w:cs="Times New Roman"/>
          <w:color w:val="000000"/>
          <w:kern w:val="0"/>
          <w:sz w:val="24"/>
          <w:szCs w:val="24"/>
        </w:rPr>
        <w:t>serum cotinine, alcohol drinking status</w:t>
      </w:r>
      <w:r w:rsidRPr="00DD3FC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, and history of diabetes or</w:t>
      </w:r>
      <w:r w:rsidRPr="00DD3FC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DD3FC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ypertensi</w:t>
      </w:r>
      <w:r w:rsidRPr="00CA07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n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14:paraId="56560BC8" w14:textId="77777777" w:rsidR="00B17055" w:rsidRDefault="00B17055" w:rsidP="00B17055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1D8E726C" w14:textId="30F297A0" w:rsidR="00B17055" w:rsidRPr="00B17055" w:rsidRDefault="00B17055" w:rsidP="00FC292B">
      <w:pPr>
        <w:jc w:val="left"/>
      </w:pPr>
    </w:p>
    <w:sectPr w:rsidR="00B17055" w:rsidRPr="00B17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CEDFA" w14:textId="77777777" w:rsidR="00B24AC9" w:rsidRDefault="00B24AC9" w:rsidP="004C34AE">
      <w:r>
        <w:separator/>
      </w:r>
    </w:p>
  </w:endnote>
  <w:endnote w:type="continuationSeparator" w:id="0">
    <w:p w14:paraId="3DC2A74B" w14:textId="77777777" w:rsidR="00B24AC9" w:rsidRDefault="00B24AC9" w:rsidP="004C3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useoSans-700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514AA" w14:textId="77777777" w:rsidR="00B24AC9" w:rsidRDefault="00B24AC9" w:rsidP="004C34AE">
      <w:r>
        <w:separator/>
      </w:r>
    </w:p>
  </w:footnote>
  <w:footnote w:type="continuationSeparator" w:id="0">
    <w:p w14:paraId="3B11A17F" w14:textId="77777777" w:rsidR="00B24AC9" w:rsidRDefault="00B24AC9" w:rsidP="004C3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zMDMyNLcwNDQCUko6SsGpxcWZ+XkgBea1AC41VCcsAAAA"/>
  </w:docVars>
  <w:rsids>
    <w:rsidRoot w:val="00FA5719"/>
    <w:rsid w:val="00014151"/>
    <w:rsid w:val="00031FF6"/>
    <w:rsid w:val="00034AB6"/>
    <w:rsid w:val="000F1E29"/>
    <w:rsid w:val="00155A49"/>
    <w:rsid w:val="00267144"/>
    <w:rsid w:val="002A597D"/>
    <w:rsid w:val="003E7C97"/>
    <w:rsid w:val="004101B8"/>
    <w:rsid w:val="004C1993"/>
    <w:rsid w:val="004C34AE"/>
    <w:rsid w:val="004D69B7"/>
    <w:rsid w:val="005D3AF7"/>
    <w:rsid w:val="00625E65"/>
    <w:rsid w:val="007124A2"/>
    <w:rsid w:val="00712B5C"/>
    <w:rsid w:val="00785E93"/>
    <w:rsid w:val="00797F82"/>
    <w:rsid w:val="00901577"/>
    <w:rsid w:val="00914CDB"/>
    <w:rsid w:val="00977456"/>
    <w:rsid w:val="009D14D1"/>
    <w:rsid w:val="00B17055"/>
    <w:rsid w:val="00B24AC9"/>
    <w:rsid w:val="00BE36B6"/>
    <w:rsid w:val="00CB6442"/>
    <w:rsid w:val="00DB155C"/>
    <w:rsid w:val="00F0746E"/>
    <w:rsid w:val="00F215BA"/>
    <w:rsid w:val="00F7563A"/>
    <w:rsid w:val="00FA5719"/>
    <w:rsid w:val="00FC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C9F0D"/>
  <w15:chartTrackingRefBased/>
  <w15:docId w15:val="{D92919BB-5408-4A39-B693-446620144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4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215BA"/>
    <w:pPr>
      <w:spacing w:line="360" w:lineRule="exact"/>
      <w:jc w:val="center"/>
    </w:pPr>
    <w:rPr>
      <w:rFonts w:eastAsia="Arial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21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34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34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3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34AE"/>
    <w:rPr>
      <w:sz w:val="18"/>
      <w:szCs w:val="18"/>
    </w:rPr>
  </w:style>
  <w:style w:type="paragraph" w:styleId="Revision">
    <w:name w:val="Revision"/>
    <w:hidden/>
    <w:uiPriority w:val="99"/>
    <w:semiHidden/>
    <w:rsid w:val="00B17055"/>
  </w:style>
  <w:style w:type="character" w:customStyle="1" w:styleId="transsent">
    <w:name w:val="transsent"/>
    <w:basedOn w:val="DefaultParagraphFont"/>
    <w:qFormat/>
    <w:rsid w:val="00B17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918</Words>
  <Characters>5239</Characters>
  <Application>Microsoft Office Word</Application>
  <DocSecurity>0</DocSecurity>
  <Lines>43</Lines>
  <Paragraphs>12</Paragraphs>
  <ScaleCrop>false</ScaleCrop>
  <Company/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whappy@outlook.com</dc:creator>
  <cp:keywords/>
  <dc:description/>
  <cp:lastModifiedBy>Gillian Attard</cp:lastModifiedBy>
  <cp:revision>14</cp:revision>
  <dcterms:created xsi:type="dcterms:W3CDTF">2023-06-08T08:23:00Z</dcterms:created>
  <dcterms:modified xsi:type="dcterms:W3CDTF">2023-12-18T09:36:00Z</dcterms:modified>
</cp:coreProperties>
</file>